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2A6AF" w14:textId="3B681C38" w:rsidR="00BD7574" w:rsidRDefault="00E62C65" w:rsidP="00E62C65">
      <w:r>
        <w:t>Supplement</w:t>
      </w:r>
      <w:r w:rsidR="00960ABF">
        <w:t>ary</w:t>
      </w:r>
      <w:r>
        <w:t xml:space="preserve"> </w:t>
      </w:r>
      <w:r w:rsidR="00960ABF">
        <w:t>file 2</w:t>
      </w:r>
    </w:p>
    <w:p w14:paraId="5FD02C43" w14:textId="77777777" w:rsidR="00BD7574" w:rsidRDefault="00BD7574" w:rsidP="00E62C65"/>
    <w:p w14:paraId="297AC4EE" w14:textId="1874061A" w:rsidR="00E62C65" w:rsidRDefault="00960ABF" w:rsidP="00960ABF">
      <w:r>
        <w:t xml:space="preserve">Sensitivity and coefficient of variations for assays </w:t>
      </w:r>
      <w:r w:rsidR="00E62C65" w:rsidRPr="00E62C65">
        <w:t xml:space="preserve">of the </w:t>
      </w:r>
      <w:r w:rsidR="004D1C07">
        <w:t xml:space="preserve">9 </w:t>
      </w:r>
      <w:r>
        <w:t xml:space="preserve">blood </w:t>
      </w:r>
      <w:r w:rsidR="00E62C65">
        <w:t xml:space="preserve"> metabolites</w:t>
      </w:r>
      <w:r w:rsidR="00E62C65" w:rsidRPr="00E62C65">
        <w:t xml:space="preserve"> </w:t>
      </w:r>
      <w:r w:rsidR="00E62C65">
        <w:t>(clinic laboratory)</w:t>
      </w:r>
    </w:p>
    <w:p w14:paraId="566A6D46" w14:textId="77777777" w:rsidR="001C7A12" w:rsidRDefault="001C7A12" w:rsidP="001C7A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1802"/>
        <w:gridCol w:w="1831"/>
        <w:gridCol w:w="1831"/>
        <w:gridCol w:w="1831"/>
      </w:tblGrid>
      <w:tr w:rsidR="000562C4" w:rsidRPr="00173B9B" w14:paraId="66B02238" w14:textId="77777777" w:rsidTr="00D36E90">
        <w:tc>
          <w:tcPr>
            <w:tcW w:w="2050" w:type="dxa"/>
          </w:tcPr>
          <w:p w14:paraId="4BEEF54A" w14:textId="2D99BB01" w:rsidR="000562C4" w:rsidRDefault="000562C4" w:rsidP="001C7A12">
            <w:r>
              <w:t>Parameter</w:t>
            </w:r>
            <w:r w:rsidR="00E62C65">
              <w:t>s</w:t>
            </w:r>
          </w:p>
        </w:tc>
        <w:tc>
          <w:tcPr>
            <w:tcW w:w="1802" w:type="dxa"/>
          </w:tcPr>
          <w:p w14:paraId="54BADAB9" w14:textId="2784C839" w:rsidR="000562C4" w:rsidRPr="007B06BD" w:rsidRDefault="00E62C65" w:rsidP="001C7A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S</w:t>
            </w:r>
            <w:r w:rsidR="000562C4">
              <w:rPr>
                <w:lang w:val="en-US"/>
              </w:rPr>
              <w:t>ensitivity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831" w:type="dxa"/>
          </w:tcPr>
          <w:p w14:paraId="1F65D289" w14:textId="77777777" w:rsidR="000562C4" w:rsidRPr="007B06BD" w:rsidRDefault="000562C4" w:rsidP="001C7A12">
            <w:pPr>
              <w:jc w:val="center"/>
              <w:rPr>
                <w:lang w:val="en-US"/>
              </w:rPr>
            </w:pPr>
            <w:r w:rsidRPr="007B06BD">
              <w:rPr>
                <w:lang w:val="en-US"/>
              </w:rPr>
              <w:t xml:space="preserve">Intra-assay </w:t>
            </w:r>
            <w:proofErr w:type="spellStart"/>
            <w:r w:rsidRPr="007B06BD">
              <w:rPr>
                <w:lang w:val="en-US"/>
              </w:rPr>
              <w:t>CV</w:t>
            </w:r>
            <w:r w:rsidRPr="007B06BD">
              <w:rPr>
                <w:vertAlign w:val="superscript"/>
                <w:lang w:val="en-US"/>
              </w:rPr>
              <w:t>a</w:t>
            </w:r>
            <w:proofErr w:type="spellEnd"/>
          </w:p>
          <w:p w14:paraId="204A97C1" w14:textId="77777777" w:rsidR="000562C4" w:rsidRPr="007B06BD" w:rsidRDefault="000562C4" w:rsidP="001C7A12">
            <w:pPr>
              <w:jc w:val="center"/>
              <w:rPr>
                <w:lang w:val="en-US"/>
              </w:rPr>
            </w:pPr>
            <w:r w:rsidRPr="007B06BD">
              <w:rPr>
                <w:lang w:val="en-US"/>
              </w:rPr>
              <w:t>in % (n)</w:t>
            </w:r>
          </w:p>
        </w:tc>
        <w:tc>
          <w:tcPr>
            <w:tcW w:w="1831" w:type="dxa"/>
          </w:tcPr>
          <w:p w14:paraId="68AC939D" w14:textId="77777777" w:rsidR="000562C4" w:rsidRPr="007B06BD" w:rsidRDefault="000562C4" w:rsidP="001C7A12">
            <w:pPr>
              <w:jc w:val="center"/>
              <w:rPr>
                <w:lang w:val="en-US"/>
              </w:rPr>
            </w:pPr>
            <w:r w:rsidRPr="007B06BD">
              <w:rPr>
                <w:lang w:val="en-US"/>
              </w:rPr>
              <w:t>Inter-assay CV</w:t>
            </w:r>
            <w:r w:rsidRPr="007B06BD">
              <w:rPr>
                <w:vertAlign w:val="superscript"/>
                <w:lang w:val="en-US"/>
              </w:rPr>
              <w:t>1</w:t>
            </w:r>
          </w:p>
          <w:p w14:paraId="3FA7D955" w14:textId="77777777" w:rsidR="000562C4" w:rsidRPr="007B06BD" w:rsidRDefault="000562C4" w:rsidP="001C7A12">
            <w:pPr>
              <w:jc w:val="center"/>
              <w:rPr>
                <w:lang w:val="en-US"/>
              </w:rPr>
            </w:pPr>
            <w:r w:rsidRPr="007B06BD">
              <w:rPr>
                <w:lang w:val="en-US"/>
              </w:rPr>
              <w:t>in % (n)</w:t>
            </w:r>
          </w:p>
        </w:tc>
        <w:tc>
          <w:tcPr>
            <w:tcW w:w="1831" w:type="dxa"/>
          </w:tcPr>
          <w:p w14:paraId="25496FEA" w14:textId="77777777" w:rsidR="000562C4" w:rsidRPr="007B06BD" w:rsidRDefault="000562C4" w:rsidP="001C7A12">
            <w:pPr>
              <w:jc w:val="center"/>
              <w:rPr>
                <w:lang w:val="en-US"/>
              </w:rPr>
            </w:pPr>
            <w:r w:rsidRPr="007B06BD">
              <w:rPr>
                <w:lang w:val="en-US"/>
              </w:rPr>
              <w:t>Inter-assay CV</w:t>
            </w:r>
            <w:r w:rsidRPr="007B06BD">
              <w:rPr>
                <w:vertAlign w:val="superscript"/>
                <w:lang w:val="en-US"/>
              </w:rPr>
              <w:t>2</w:t>
            </w:r>
          </w:p>
          <w:p w14:paraId="0D573C47" w14:textId="77777777" w:rsidR="000562C4" w:rsidRPr="007B06BD" w:rsidRDefault="000562C4" w:rsidP="001C7A12">
            <w:pPr>
              <w:jc w:val="center"/>
              <w:rPr>
                <w:lang w:val="en-US"/>
              </w:rPr>
            </w:pPr>
            <w:r w:rsidRPr="007B06BD">
              <w:rPr>
                <w:lang w:val="en-US"/>
              </w:rPr>
              <w:t>in % (n)</w:t>
            </w:r>
          </w:p>
        </w:tc>
      </w:tr>
      <w:tr w:rsidR="000562C4" w14:paraId="456853CD" w14:textId="77777777" w:rsidTr="00D36E90">
        <w:tc>
          <w:tcPr>
            <w:tcW w:w="2050" w:type="dxa"/>
          </w:tcPr>
          <w:p w14:paraId="35E9E825" w14:textId="41163E10" w:rsidR="000562C4" w:rsidRDefault="000562C4" w:rsidP="00A0367B">
            <w:r>
              <w:t>Total</w:t>
            </w:r>
            <w:r w:rsidR="003F1439">
              <w:t xml:space="preserve"> </w:t>
            </w:r>
            <w:r>
              <w:t>protein</w:t>
            </w:r>
            <w:r w:rsidR="003F1439">
              <w:t>s</w:t>
            </w:r>
          </w:p>
        </w:tc>
        <w:tc>
          <w:tcPr>
            <w:tcW w:w="1802" w:type="dxa"/>
          </w:tcPr>
          <w:p w14:paraId="697B99A6" w14:textId="77777777" w:rsidR="000562C4" w:rsidRDefault="000562C4" w:rsidP="001C7A12">
            <w:pPr>
              <w:jc w:val="center"/>
            </w:pPr>
            <w:r>
              <w:t>2,0 g/l</w:t>
            </w:r>
          </w:p>
        </w:tc>
        <w:tc>
          <w:tcPr>
            <w:tcW w:w="1831" w:type="dxa"/>
          </w:tcPr>
          <w:p w14:paraId="45C256B6" w14:textId="77777777" w:rsidR="000562C4" w:rsidRDefault="000562C4" w:rsidP="001C7A12">
            <w:pPr>
              <w:jc w:val="center"/>
            </w:pPr>
            <w:r>
              <w:t>1,8 (10)</w:t>
            </w:r>
          </w:p>
        </w:tc>
        <w:tc>
          <w:tcPr>
            <w:tcW w:w="1831" w:type="dxa"/>
          </w:tcPr>
          <w:p w14:paraId="4B85630D" w14:textId="77777777" w:rsidR="000562C4" w:rsidRDefault="000562C4" w:rsidP="00A84D05">
            <w:pPr>
              <w:jc w:val="center"/>
            </w:pPr>
            <w:r>
              <w:t>2,7 (21)</w:t>
            </w:r>
          </w:p>
        </w:tc>
        <w:tc>
          <w:tcPr>
            <w:tcW w:w="1831" w:type="dxa"/>
          </w:tcPr>
          <w:p w14:paraId="5735C8E1" w14:textId="77777777" w:rsidR="000562C4" w:rsidRDefault="000562C4" w:rsidP="001C7A12">
            <w:pPr>
              <w:jc w:val="center"/>
            </w:pPr>
            <w:r>
              <w:t>2,8 (21)</w:t>
            </w:r>
          </w:p>
        </w:tc>
      </w:tr>
      <w:tr w:rsidR="000562C4" w14:paraId="420B9DC2" w14:textId="77777777" w:rsidTr="00D36E90">
        <w:tc>
          <w:tcPr>
            <w:tcW w:w="2050" w:type="dxa"/>
          </w:tcPr>
          <w:p w14:paraId="4E63C72C" w14:textId="77777777" w:rsidR="000562C4" w:rsidRDefault="000562C4" w:rsidP="001C7A12">
            <w:r>
              <w:t>Albumin</w:t>
            </w:r>
          </w:p>
        </w:tc>
        <w:tc>
          <w:tcPr>
            <w:tcW w:w="1802" w:type="dxa"/>
          </w:tcPr>
          <w:p w14:paraId="64DCCBCF" w14:textId="77777777" w:rsidR="000562C4" w:rsidRDefault="000562C4" w:rsidP="00A0367B">
            <w:pPr>
              <w:jc w:val="center"/>
            </w:pPr>
            <w:r>
              <w:t>2,87 g/l</w:t>
            </w:r>
          </w:p>
        </w:tc>
        <w:tc>
          <w:tcPr>
            <w:tcW w:w="1831" w:type="dxa"/>
          </w:tcPr>
          <w:p w14:paraId="0583A277" w14:textId="77777777" w:rsidR="000562C4" w:rsidRDefault="000562C4" w:rsidP="00A0367B">
            <w:pPr>
              <w:jc w:val="center"/>
            </w:pPr>
            <w:r>
              <w:t>0,5 (10)</w:t>
            </w:r>
          </w:p>
        </w:tc>
        <w:tc>
          <w:tcPr>
            <w:tcW w:w="1831" w:type="dxa"/>
          </w:tcPr>
          <w:p w14:paraId="25FC4FAD" w14:textId="77777777" w:rsidR="000562C4" w:rsidRDefault="000562C4" w:rsidP="00A84D05">
            <w:pPr>
              <w:jc w:val="center"/>
            </w:pPr>
            <w:r>
              <w:t>2,6 (20)</w:t>
            </w:r>
          </w:p>
        </w:tc>
        <w:tc>
          <w:tcPr>
            <w:tcW w:w="1831" w:type="dxa"/>
          </w:tcPr>
          <w:p w14:paraId="5B896C46" w14:textId="77777777" w:rsidR="000562C4" w:rsidRDefault="000562C4" w:rsidP="001C7A12">
            <w:pPr>
              <w:jc w:val="center"/>
            </w:pPr>
            <w:r>
              <w:t>3,0 (20)</w:t>
            </w:r>
          </w:p>
        </w:tc>
      </w:tr>
      <w:tr w:rsidR="000562C4" w14:paraId="54CE8F9B" w14:textId="77777777" w:rsidTr="00D36E90">
        <w:tc>
          <w:tcPr>
            <w:tcW w:w="2050" w:type="dxa"/>
          </w:tcPr>
          <w:p w14:paraId="52AFFDA2" w14:textId="4E55DA56" w:rsidR="000562C4" w:rsidRDefault="003F1439" w:rsidP="00A0367B">
            <w:r>
              <w:t>Urea</w:t>
            </w:r>
          </w:p>
        </w:tc>
        <w:tc>
          <w:tcPr>
            <w:tcW w:w="1802" w:type="dxa"/>
          </w:tcPr>
          <w:p w14:paraId="44A207BE" w14:textId="77777777" w:rsidR="000562C4" w:rsidRDefault="000562C4" w:rsidP="000562C4">
            <w:pPr>
              <w:jc w:val="center"/>
            </w:pPr>
            <w:r>
              <w:t>0,33 mmol/l</w:t>
            </w:r>
          </w:p>
        </w:tc>
        <w:tc>
          <w:tcPr>
            <w:tcW w:w="1831" w:type="dxa"/>
          </w:tcPr>
          <w:p w14:paraId="170FE057" w14:textId="77777777" w:rsidR="000562C4" w:rsidRDefault="000562C4" w:rsidP="001C7A12">
            <w:pPr>
              <w:jc w:val="center"/>
            </w:pPr>
            <w:r>
              <w:t>3,2 (10)</w:t>
            </w:r>
          </w:p>
        </w:tc>
        <w:tc>
          <w:tcPr>
            <w:tcW w:w="1831" w:type="dxa"/>
          </w:tcPr>
          <w:p w14:paraId="571E14B0" w14:textId="77777777" w:rsidR="000562C4" w:rsidRDefault="000562C4" w:rsidP="001C7A12">
            <w:pPr>
              <w:jc w:val="center"/>
            </w:pPr>
            <w:r>
              <w:t>4,6 (16)</w:t>
            </w:r>
          </w:p>
        </w:tc>
        <w:tc>
          <w:tcPr>
            <w:tcW w:w="1831" w:type="dxa"/>
          </w:tcPr>
          <w:p w14:paraId="380C8EC9" w14:textId="77777777" w:rsidR="000562C4" w:rsidRDefault="000562C4" w:rsidP="001C7A12">
            <w:pPr>
              <w:jc w:val="center"/>
            </w:pPr>
            <w:r>
              <w:t>3,0 (16)</w:t>
            </w:r>
          </w:p>
        </w:tc>
      </w:tr>
      <w:tr w:rsidR="000562C4" w14:paraId="1F2D3D47" w14:textId="77777777" w:rsidTr="00D36E90">
        <w:tc>
          <w:tcPr>
            <w:tcW w:w="2050" w:type="dxa"/>
          </w:tcPr>
          <w:p w14:paraId="13681E4E" w14:textId="77777777" w:rsidR="000562C4" w:rsidRDefault="000562C4" w:rsidP="001C7A12">
            <w:r>
              <w:t>Cholesterol</w:t>
            </w:r>
          </w:p>
        </w:tc>
        <w:tc>
          <w:tcPr>
            <w:tcW w:w="1802" w:type="dxa"/>
          </w:tcPr>
          <w:p w14:paraId="1C5F4684" w14:textId="77777777" w:rsidR="000562C4" w:rsidRDefault="000562C4" w:rsidP="001C7A12">
            <w:pPr>
              <w:jc w:val="center"/>
            </w:pPr>
            <w:r>
              <w:t>0,08 mmol/l</w:t>
            </w:r>
          </w:p>
        </w:tc>
        <w:tc>
          <w:tcPr>
            <w:tcW w:w="1831" w:type="dxa"/>
          </w:tcPr>
          <w:p w14:paraId="0E2107EE" w14:textId="77777777" w:rsidR="000562C4" w:rsidRDefault="000562C4" w:rsidP="001C7A12">
            <w:pPr>
              <w:jc w:val="center"/>
            </w:pPr>
            <w:r>
              <w:t>1,1 (10)</w:t>
            </w:r>
          </w:p>
        </w:tc>
        <w:tc>
          <w:tcPr>
            <w:tcW w:w="1831" w:type="dxa"/>
          </w:tcPr>
          <w:p w14:paraId="2439DE00" w14:textId="77777777" w:rsidR="000562C4" w:rsidRDefault="000562C4" w:rsidP="00A84D05">
            <w:pPr>
              <w:jc w:val="center"/>
            </w:pPr>
            <w:r>
              <w:t>2,7 (16)</w:t>
            </w:r>
          </w:p>
        </w:tc>
        <w:tc>
          <w:tcPr>
            <w:tcW w:w="1831" w:type="dxa"/>
          </w:tcPr>
          <w:p w14:paraId="5B0663BD" w14:textId="77777777" w:rsidR="000562C4" w:rsidRDefault="000562C4" w:rsidP="001C7A12">
            <w:pPr>
              <w:jc w:val="center"/>
            </w:pPr>
            <w:r>
              <w:t>2,8 (16)</w:t>
            </w:r>
          </w:p>
        </w:tc>
      </w:tr>
      <w:tr w:rsidR="000562C4" w14:paraId="3975B4E1" w14:textId="77777777" w:rsidTr="00D36E90">
        <w:tc>
          <w:tcPr>
            <w:tcW w:w="2050" w:type="dxa"/>
          </w:tcPr>
          <w:p w14:paraId="25948AB0" w14:textId="77777777" w:rsidR="000562C4" w:rsidRDefault="000562C4" w:rsidP="001C7A12">
            <w:r>
              <w:t>Bilirubin</w:t>
            </w:r>
          </w:p>
        </w:tc>
        <w:tc>
          <w:tcPr>
            <w:tcW w:w="1802" w:type="dxa"/>
          </w:tcPr>
          <w:p w14:paraId="4E9936C3" w14:textId="77777777" w:rsidR="000562C4" w:rsidRDefault="0003722A" w:rsidP="001C7A12">
            <w:pPr>
              <w:jc w:val="center"/>
            </w:pPr>
            <w:r>
              <w:t>1,71 µmol/l</w:t>
            </w:r>
          </w:p>
        </w:tc>
        <w:tc>
          <w:tcPr>
            <w:tcW w:w="1831" w:type="dxa"/>
          </w:tcPr>
          <w:p w14:paraId="66D6B2DA" w14:textId="77777777" w:rsidR="000562C4" w:rsidRDefault="000562C4" w:rsidP="001C7A12">
            <w:pPr>
              <w:jc w:val="center"/>
            </w:pPr>
            <w:r>
              <w:t>2,6 (10)</w:t>
            </w:r>
          </w:p>
        </w:tc>
        <w:tc>
          <w:tcPr>
            <w:tcW w:w="1831" w:type="dxa"/>
          </w:tcPr>
          <w:p w14:paraId="55983122" w14:textId="77777777" w:rsidR="000562C4" w:rsidRDefault="000562C4" w:rsidP="001C7A12">
            <w:pPr>
              <w:jc w:val="center"/>
            </w:pPr>
            <w:r>
              <w:t>2,1 (21)</w:t>
            </w:r>
          </w:p>
        </w:tc>
        <w:tc>
          <w:tcPr>
            <w:tcW w:w="1831" w:type="dxa"/>
          </w:tcPr>
          <w:p w14:paraId="4AA1BA52" w14:textId="77777777" w:rsidR="000562C4" w:rsidRDefault="000562C4" w:rsidP="007B06BD">
            <w:pPr>
              <w:jc w:val="center"/>
            </w:pPr>
            <w:r>
              <w:t>3,9 (21)</w:t>
            </w:r>
          </w:p>
        </w:tc>
      </w:tr>
      <w:tr w:rsidR="000562C4" w14:paraId="490663A0" w14:textId="77777777" w:rsidTr="00D36E90">
        <w:tc>
          <w:tcPr>
            <w:tcW w:w="2050" w:type="dxa"/>
          </w:tcPr>
          <w:p w14:paraId="73A8F473" w14:textId="5261014E" w:rsidR="000562C4" w:rsidRDefault="000562C4" w:rsidP="00A0367B">
            <w:r>
              <w:t>Glu</w:t>
            </w:r>
            <w:r w:rsidR="003F1439">
              <w:t>c</w:t>
            </w:r>
            <w:r>
              <w:t>ose</w:t>
            </w:r>
          </w:p>
        </w:tc>
        <w:tc>
          <w:tcPr>
            <w:tcW w:w="1802" w:type="dxa"/>
          </w:tcPr>
          <w:p w14:paraId="33B6E261" w14:textId="77777777" w:rsidR="000562C4" w:rsidRDefault="000562C4" w:rsidP="007B06BD">
            <w:pPr>
              <w:jc w:val="center"/>
            </w:pPr>
            <w:r>
              <w:t>0,1 mmol/l</w:t>
            </w:r>
          </w:p>
        </w:tc>
        <w:tc>
          <w:tcPr>
            <w:tcW w:w="1831" w:type="dxa"/>
          </w:tcPr>
          <w:p w14:paraId="0A176DCC" w14:textId="77777777" w:rsidR="000562C4" w:rsidRDefault="000562C4" w:rsidP="007B06BD">
            <w:pPr>
              <w:jc w:val="center"/>
            </w:pPr>
            <w:r>
              <w:t>1,4 (10)</w:t>
            </w:r>
          </w:p>
        </w:tc>
        <w:tc>
          <w:tcPr>
            <w:tcW w:w="1831" w:type="dxa"/>
          </w:tcPr>
          <w:p w14:paraId="3FDBD452" w14:textId="77777777" w:rsidR="000562C4" w:rsidRDefault="000562C4" w:rsidP="001C7A12">
            <w:pPr>
              <w:jc w:val="center"/>
            </w:pPr>
            <w:r>
              <w:t>3,9 (13)</w:t>
            </w:r>
          </w:p>
        </w:tc>
        <w:tc>
          <w:tcPr>
            <w:tcW w:w="1831" w:type="dxa"/>
          </w:tcPr>
          <w:p w14:paraId="6F6D23E1" w14:textId="77777777" w:rsidR="000562C4" w:rsidRDefault="000562C4" w:rsidP="001C7A12">
            <w:pPr>
              <w:jc w:val="center"/>
            </w:pPr>
            <w:r>
              <w:t>5,7 (14)</w:t>
            </w:r>
          </w:p>
        </w:tc>
      </w:tr>
      <w:tr w:rsidR="000562C4" w14:paraId="1D8F5676" w14:textId="77777777" w:rsidTr="00D36E90">
        <w:tc>
          <w:tcPr>
            <w:tcW w:w="2050" w:type="dxa"/>
          </w:tcPr>
          <w:p w14:paraId="1528D8C1" w14:textId="77777777" w:rsidR="000562C4" w:rsidRDefault="000562C4" w:rsidP="001C7A12">
            <w:r>
              <w:t>NEFA</w:t>
            </w:r>
          </w:p>
        </w:tc>
        <w:tc>
          <w:tcPr>
            <w:tcW w:w="1802" w:type="dxa"/>
          </w:tcPr>
          <w:p w14:paraId="5B101F9B" w14:textId="77777777" w:rsidR="000562C4" w:rsidRDefault="000562C4" w:rsidP="000562C4">
            <w:pPr>
              <w:jc w:val="center"/>
            </w:pPr>
            <w:r>
              <w:t>72 µmol/l</w:t>
            </w:r>
          </w:p>
        </w:tc>
        <w:tc>
          <w:tcPr>
            <w:tcW w:w="1831" w:type="dxa"/>
          </w:tcPr>
          <w:p w14:paraId="14995FB1" w14:textId="77777777" w:rsidR="000562C4" w:rsidRDefault="000562C4" w:rsidP="001C7A12">
            <w:pPr>
              <w:jc w:val="center"/>
            </w:pPr>
            <w:r>
              <w:t>3,9 (10)</w:t>
            </w:r>
          </w:p>
        </w:tc>
        <w:tc>
          <w:tcPr>
            <w:tcW w:w="1831" w:type="dxa"/>
          </w:tcPr>
          <w:p w14:paraId="5AF8CFBB" w14:textId="77777777" w:rsidR="000562C4" w:rsidRDefault="000562C4" w:rsidP="001C7A12">
            <w:pPr>
              <w:jc w:val="center"/>
            </w:pPr>
            <w:r>
              <w:t>3,4 (34)</w:t>
            </w:r>
          </w:p>
        </w:tc>
        <w:tc>
          <w:tcPr>
            <w:tcW w:w="1831" w:type="dxa"/>
          </w:tcPr>
          <w:p w14:paraId="16462F40" w14:textId="77777777" w:rsidR="000562C4" w:rsidRDefault="000562C4" w:rsidP="001C7A12">
            <w:pPr>
              <w:jc w:val="center"/>
            </w:pPr>
            <w:r>
              <w:t>3,9 (35)</w:t>
            </w:r>
          </w:p>
        </w:tc>
      </w:tr>
      <w:tr w:rsidR="000562C4" w14:paraId="51BF8080" w14:textId="77777777" w:rsidTr="00D36E90">
        <w:tc>
          <w:tcPr>
            <w:tcW w:w="2050" w:type="dxa"/>
          </w:tcPr>
          <w:p w14:paraId="1EF4A6CA" w14:textId="6E7BE4B3" w:rsidR="000562C4" w:rsidRDefault="000562C4" w:rsidP="001C7A12">
            <w:r>
              <w:t>BHB</w:t>
            </w:r>
            <w:r w:rsidR="003F1439">
              <w:t>A</w:t>
            </w:r>
          </w:p>
        </w:tc>
        <w:tc>
          <w:tcPr>
            <w:tcW w:w="1802" w:type="dxa"/>
          </w:tcPr>
          <w:p w14:paraId="2AAF5685" w14:textId="77777777" w:rsidR="000562C4" w:rsidRDefault="00173B9B" w:rsidP="001C7A12">
            <w:pPr>
              <w:jc w:val="center"/>
            </w:pPr>
            <w:r>
              <w:t>0,1 mmol/l</w:t>
            </w:r>
          </w:p>
        </w:tc>
        <w:tc>
          <w:tcPr>
            <w:tcW w:w="1831" w:type="dxa"/>
          </w:tcPr>
          <w:p w14:paraId="2396FC91" w14:textId="77777777" w:rsidR="000562C4" w:rsidRDefault="000562C4" w:rsidP="001C7A12">
            <w:pPr>
              <w:jc w:val="center"/>
            </w:pPr>
            <w:r>
              <w:t>3,2 (10)</w:t>
            </w:r>
          </w:p>
        </w:tc>
        <w:tc>
          <w:tcPr>
            <w:tcW w:w="1831" w:type="dxa"/>
          </w:tcPr>
          <w:p w14:paraId="72640EC1" w14:textId="77777777" w:rsidR="000562C4" w:rsidRDefault="000562C4" w:rsidP="001C7A12">
            <w:pPr>
              <w:jc w:val="center"/>
            </w:pPr>
            <w:r>
              <w:t>11,6 (31)</w:t>
            </w:r>
          </w:p>
        </w:tc>
        <w:tc>
          <w:tcPr>
            <w:tcW w:w="1831" w:type="dxa"/>
          </w:tcPr>
          <w:p w14:paraId="0396F847" w14:textId="77777777" w:rsidR="000562C4" w:rsidRDefault="000562C4" w:rsidP="001C7A12">
            <w:pPr>
              <w:jc w:val="center"/>
            </w:pPr>
            <w:r>
              <w:t>7,2 (30)</w:t>
            </w:r>
          </w:p>
        </w:tc>
      </w:tr>
      <w:tr w:rsidR="000562C4" w14:paraId="116A9983" w14:textId="77777777" w:rsidTr="00D36E90">
        <w:tc>
          <w:tcPr>
            <w:tcW w:w="2050" w:type="dxa"/>
          </w:tcPr>
          <w:p w14:paraId="3AB19DFE" w14:textId="047770AA" w:rsidR="000562C4" w:rsidRDefault="003F1439" w:rsidP="001C7A12">
            <w:r>
              <w:t>C</w:t>
            </w:r>
            <w:r w:rsidR="000562C4">
              <w:t>reatinin</w:t>
            </w:r>
            <w:r>
              <w:t>e</w:t>
            </w:r>
          </w:p>
        </w:tc>
        <w:tc>
          <w:tcPr>
            <w:tcW w:w="1802" w:type="dxa"/>
          </w:tcPr>
          <w:p w14:paraId="4B06FDE7" w14:textId="77777777" w:rsidR="000562C4" w:rsidRDefault="000562C4" w:rsidP="000562C4">
            <w:pPr>
              <w:jc w:val="center"/>
            </w:pPr>
            <w:r>
              <w:t>2,65 µmol/l</w:t>
            </w:r>
          </w:p>
        </w:tc>
        <w:tc>
          <w:tcPr>
            <w:tcW w:w="1831" w:type="dxa"/>
          </w:tcPr>
          <w:p w14:paraId="66475E95" w14:textId="77777777" w:rsidR="000562C4" w:rsidRDefault="000562C4" w:rsidP="001C7A12">
            <w:pPr>
              <w:jc w:val="center"/>
            </w:pPr>
            <w:r>
              <w:t>3,9 (10)</w:t>
            </w:r>
          </w:p>
        </w:tc>
        <w:tc>
          <w:tcPr>
            <w:tcW w:w="1831" w:type="dxa"/>
          </w:tcPr>
          <w:p w14:paraId="5B0467E6" w14:textId="77777777" w:rsidR="000562C4" w:rsidRDefault="000562C4" w:rsidP="007B06BD">
            <w:pPr>
              <w:jc w:val="center"/>
            </w:pPr>
            <w:r>
              <w:t>2,8 (10)</w:t>
            </w:r>
          </w:p>
        </w:tc>
        <w:tc>
          <w:tcPr>
            <w:tcW w:w="1831" w:type="dxa"/>
          </w:tcPr>
          <w:p w14:paraId="5312C05D" w14:textId="77777777" w:rsidR="000562C4" w:rsidRDefault="000562C4" w:rsidP="001C7A12">
            <w:pPr>
              <w:jc w:val="center"/>
            </w:pPr>
            <w:r>
              <w:t>2,0 (10)</w:t>
            </w:r>
          </w:p>
        </w:tc>
      </w:tr>
    </w:tbl>
    <w:p w14:paraId="41210B3B" w14:textId="249A1029" w:rsidR="001C7A12" w:rsidRDefault="00853613" w:rsidP="001C7A12">
      <w:r>
        <w:rPr>
          <w:vertAlign w:val="superscript"/>
        </w:rPr>
        <w:br/>
      </w:r>
      <w:r w:rsidR="001C7A12" w:rsidRPr="001C7A12">
        <w:rPr>
          <w:vertAlign w:val="superscript"/>
        </w:rPr>
        <w:t>a</w:t>
      </w:r>
      <w:r w:rsidR="001C7A12">
        <w:t xml:space="preserve"> coefficient of variation</w:t>
      </w:r>
    </w:p>
    <w:p w14:paraId="2BB89F31" w14:textId="320FF994" w:rsidR="001C7A12" w:rsidRDefault="001C7A12" w:rsidP="001C7A12">
      <w:r w:rsidRPr="001C7A12">
        <w:rPr>
          <w:vertAlign w:val="superscript"/>
        </w:rPr>
        <w:t>1</w:t>
      </w:r>
      <w:r>
        <w:t xml:space="preserve"> </w:t>
      </w:r>
      <w:r w:rsidR="00E62C65" w:rsidRPr="00E62C65">
        <w:t xml:space="preserve">physiological range, </w:t>
      </w:r>
      <w:r w:rsidR="00E62C65">
        <w:t xml:space="preserve">n </w:t>
      </w:r>
      <w:r w:rsidR="00E62C65" w:rsidRPr="00E62C65">
        <w:t>single repeat measurements over a period of 4 months</w:t>
      </w:r>
    </w:p>
    <w:p w14:paraId="0A021B16" w14:textId="50D6853F" w:rsidR="00E62C65" w:rsidRDefault="001C7A12" w:rsidP="007B06BD">
      <w:r w:rsidRPr="001C7A12">
        <w:rPr>
          <w:vertAlign w:val="superscript"/>
        </w:rPr>
        <w:t>2</w:t>
      </w:r>
      <w:r>
        <w:t xml:space="preserve"> </w:t>
      </w:r>
      <w:r w:rsidR="00E62C65">
        <w:t xml:space="preserve">pathological range, n </w:t>
      </w:r>
      <w:r w:rsidR="00E62C65" w:rsidRPr="00E62C65">
        <w:t>single repeat measurements over a period of 4 months</w:t>
      </w:r>
    </w:p>
    <w:p w14:paraId="2F7E52C4" w14:textId="77777777" w:rsidR="001C7A12" w:rsidRPr="001C7A12" w:rsidRDefault="001C7A12" w:rsidP="001C7A12"/>
    <w:p w14:paraId="1C39EEBD" w14:textId="77777777" w:rsidR="001C7A12" w:rsidRDefault="001C7A12" w:rsidP="001C7A12"/>
    <w:p w14:paraId="6F5C321B" w14:textId="7CFE127B" w:rsidR="007653DD" w:rsidRDefault="00960ABF" w:rsidP="00176853">
      <w:r>
        <w:t xml:space="preserve">Sensitivity and coefficient of variations for assays </w:t>
      </w:r>
      <w:r w:rsidRPr="00E62C65">
        <w:t xml:space="preserve">of the </w:t>
      </w:r>
      <w:r>
        <w:t>9 blood  metabolites</w:t>
      </w:r>
      <w:r>
        <w:t>;</w:t>
      </w:r>
      <w:r w:rsidR="007653DD" w:rsidRPr="007653DD">
        <w:t xml:space="preserve"> information </w:t>
      </w:r>
      <w:r>
        <w:t xml:space="preserve">were obtained </w:t>
      </w:r>
      <w:r w:rsidR="007653DD" w:rsidRPr="007653DD">
        <w:t>from the testki</w:t>
      </w:r>
      <w:r w:rsidR="007653DD">
        <w:t>t</w:t>
      </w:r>
      <w:r w:rsidR="007653DD" w:rsidRPr="007653DD">
        <w:t xml:space="preserve"> manufacturers</w:t>
      </w:r>
      <w:r>
        <w:t xml:space="preserve"> (Randox)</w:t>
      </w:r>
      <w:bookmarkStart w:id="0" w:name="_GoBack"/>
      <w:bookmarkEnd w:id="0"/>
      <w:r w:rsidR="007653DD" w:rsidRPr="007653DD">
        <w:t xml:space="preserve">, two or three series </w:t>
      </w:r>
      <w:r w:rsidR="007653DD">
        <w:t>(</w:t>
      </w:r>
      <w:r w:rsidR="007653DD" w:rsidRPr="007653DD">
        <w:t>n = 20</w:t>
      </w:r>
      <w:r w:rsidR="007653DD">
        <w:t>)</w:t>
      </w:r>
    </w:p>
    <w:p w14:paraId="3DF7FC04" w14:textId="77777777" w:rsidR="00176853" w:rsidRPr="00960ABF" w:rsidRDefault="00176853" w:rsidP="00176853">
      <w:pPr>
        <w:rPr>
          <w:b/>
          <w:bCs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050"/>
        <w:gridCol w:w="2198"/>
        <w:gridCol w:w="2551"/>
        <w:gridCol w:w="2552"/>
      </w:tblGrid>
      <w:tr w:rsidR="00176853" w:rsidRPr="000562C4" w14:paraId="5A66085A" w14:textId="77777777" w:rsidTr="00176853">
        <w:tc>
          <w:tcPr>
            <w:tcW w:w="2050" w:type="dxa"/>
          </w:tcPr>
          <w:p w14:paraId="6D8BFA6B" w14:textId="19E9FECE" w:rsidR="00176853" w:rsidRDefault="00176853" w:rsidP="00A372B1">
            <w:r>
              <w:t>Parameter</w:t>
            </w:r>
            <w:r w:rsidR="009059CB">
              <w:t>s</w:t>
            </w:r>
          </w:p>
        </w:tc>
        <w:tc>
          <w:tcPr>
            <w:tcW w:w="2198" w:type="dxa"/>
          </w:tcPr>
          <w:p w14:paraId="244E7AF2" w14:textId="0FB31D37" w:rsidR="00176853" w:rsidRPr="007B06BD" w:rsidRDefault="007653DD" w:rsidP="00A372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S</w:t>
            </w:r>
            <w:r w:rsidR="00176853">
              <w:rPr>
                <w:lang w:val="en-US"/>
              </w:rPr>
              <w:t>ensitivity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71CF52C1" w14:textId="77777777" w:rsidR="00176853" w:rsidRPr="007B06BD" w:rsidRDefault="00176853" w:rsidP="00A372B1">
            <w:pPr>
              <w:jc w:val="center"/>
              <w:rPr>
                <w:lang w:val="en-US"/>
              </w:rPr>
            </w:pPr>
            <w:r w:rsidRPr="007B06BD">
              <w:rPr>
                <w:lang w:val="en-US"/>
              </w:rPr>
              <w:t>Intra-assay CV</w:t>
            </w:r>
          </w:p>
          <w:p w14:paraId="39A6A2D6" w14:textId="77777777" w:rsidR="00176853" w:rsidRPr="007B06BD" w:rsidRDefault="00176853" w:rsidP="00176853">
            <w:pPr>
              <w:jc w:val="center"/>
              <w:rPr>
                <w:lang w:val="en-US"/>
              </w:rPr>
            </w:pPr>
            <w:r w:rsidRPr="007B06BD">
              <w:rPr>
                <w:lang w:val="en-US"/>
              </w:rPr>
              <w:t xml:space="preserve">in % </w:t>
            </w:r>
          </w:p>
        </w:tc>
        <w:tc>
          <w:tcPr>
            <w:tcW w:w="2552" w:type="dxa"/>
          </w:tcPr>
          <w:p w14:paraId="48C1B4CC" w14:textId="77777777" w:rsidR="00176853" w:rsidRPr="007B06BD" w:rsidRDefault="00176853" w:rsidP="00A372B1">
            <w:pPr>
              <w:jc w:val="center"/>
              <w:rPr>
                <w:lang w:val="en-US"/>
              </w:rPr>
            </w:pPr>
            <w:r w:rsidRPr="007B06BD">
              <w:rPr>
                <w:lang w:val="en-US"/>
              </w:rPr>
              <w:t>Inter-assay CV</w:t>
            </w:r>
          </w:p>
          <w:p w14:paraId="4A41D3C5" w14:textId="77777777" w:rsidR="00176853" w:rsidRPr="007B06BD" w:rsidRDefault="00176853" w:rsidP="00176853">
            <w:pPr>
              <w:jc w:val="center"/>
              <w:rPr>
                <w:lang w:val="en-US"/>
              </w:rPr>
            </w:pPr>
            <w:r w:rsidRPr="007B06BD">
              <w:rPr>
                <w:lang w:val="en-US"/>
              </w:rPr>
              <w:t>in %</w:t>
            </w:r>
          </w:p>
        </w:tc>
      </w:tr>
      <w:tr w:rsidR="00176853" w14:paraId="6987ADA6" w14:textId="77777777" w:rsidTr="00176853">
        <w:tc>
          <w:tcPr>
            <w:tcW w:w="2050" w:type="dxa"/>
          </w:tcPr>
          <w:p w14:paraId="1921AC6C" w14:textId="5F89B5F4" w:rsidR="00176853" w:rsidRDefault="00176853" w:rsidP="00A372B1">
            <w:r>
              <w:t>Total</w:t>
            </w:r>
            <w:r w:rsidR="003F1439">
              <w:t xml:space="preserve"> </w:t>
            </w:r>
            <w:r>
              <w:t>protein</w:t>
            </w:r>
            <w:r w:rsidR="003F1439">
              <w:t>s</w:t>
            </w:r>
          </w:p>
        </w:tc>
        <w:tc>
          <w:tcPr>
            <w:tcW w:w="2198" w:type="dxa"/>
          </w:tcPr>
          <w:p w14:paraId="3BE05BF0" w14:textId="77777777" w:rsidR="00176853" w:rsidRDefault="00176853" w:rsidP="00A372B1">
            <w:pPr>
              <w:jc w:val="center"/>
            </w:pPr>
            <w:r>
              <w:t>2,0 g/l</w:t>
            </w:r>
          </w:p>
        </w:tc>
        <w:tc>
          <w:tcPr>
            <w:tcW w:w="2551" w:type="dxa"/>
          </w:tcPr>
          <w:p w14:paraId="2933E293" w14:textId="77777777" w:rsidR="00176853" w:rsidRDefault="00176853" w:rsidP="00176853">
            <w:pPr>
              <w:jc w:val="center"/>
            </w:pPr>
            <w:r>
              <w:t>0,65; 0,73; 0,75</w:t>
            </w:r>
          </w:p>
        </w:tc>
        <w:tc>
          <w:tcPr>
            <w:tcW w:w="2552" w:type="dxa"/>
          </w:tcPr>
          <w:p w14:paraId="4687F9D1" w14:textId="77777777" w:rsidR="00176853" w:rsidRDefault="00176853" w:rsidP="00176853">
            <w:pPr>
              <w:jc w:val="center"/>
            </w:pPr>
            <w:r>
              <w:t>1,36; 1,43;  1,57</w:t>
            </w:r>
          </w:p>
        </w:tc>
      </w:tr>
      <w:tr w:rsidR="00176853" w14:paraId="57E8AE5D" w14:textId="77777777" w:rsidTr="00176853">
        <w:tc>
          <w:tcPr>
            <w:tcW w:w="2050" w:type="dxa"/>
          </w:tcPr>
          <w:p w14:paraId="151DBAA2" w14:textId="77777777" w:rsidR="00176853" w:rsidRDefault="00176853" w:rsidP="00A372B1">
            <w:r>
              <w:t>Albumin</w:t>
            </w:r>
          </w:p>
        </w:tc>
        <w:tc>
          <w:tcPr>
            <w:tcW w:w="2198" w:type="dxa"/>
          </w:tcPr>
          <w:p w14:paraId="308D9FF6" w14:textId="77777777" w:rsidR="00176853" w:rsidRDefault="00176853" w:rsidP="00A372B1">
            <w:pPr>
              <w:jc w:val="center"/>
            </w:pPr>
            <w:r>
              <w:t>2,87 g/l</w:t>
            </w:r>
          </w:p>
        </w:tc>
        <w:tc>
          <w:tcPr>
            <w:tcW w:w="2551" w:type="dxa"/>
          </w:tcPr>
          <w:p w14:paraId="443E624E" w14:textId="77777777" w:rsidR="00176853" w:rsidRDefault="00176853" w:rsidP="00A372B1">
            <w:pPr>
              <w:jc w:val="center"/>
            </w:pPr>
            <w:r>
              <w:t>3,99; 4,52</w:t>
            </w:r>
          </w:p>
        </w:tc>
        <w:tc>
          <w:tcPr>
            <w:tcW w:w="2552" w:type="dxa"/>
          </w:tcPr>
          <w:p w14:paraId="284E1E2F" w14:textId="77777777" w:rsidR="00176853" w:rsidRDefault="00176853" w:rsidP="00A372B1">
            <w:pPr>
              <w:jc w:val="center"/>
            </w:pPr>
            <w:r>
              <w:t>0,71; 1,28</w:t>
            </w:r>
          </w:p>
        </w:tc>
      </w:tr>
      <w:tr w:rsidR="00176853" w14:paraId="49BE1449" w14:textId="77777777" w:rsidTr="00176853">
        <w:tc>
          <w:tcPr>
            <w:tcW w:w="2050" w:type="dxa"/>
          </w:tcPr>
          <w:p w14:paraId="147615F5" w14:textId="704F2236" w:rsidR="00176853" w:rsidRDefault="007C2FCC" w:rsidP="00A372B1">
            <w:r>
              <w:t>U</w:t>
            </w:r>
            <w:r w:rsidR="003F1439">
              <w:t>rea</w:t>
            </w:r>
            <w:r>
              <w:t xml:space="preserve"> </w:t>
            </w:r>
          </w:p>
        </w:tc>
        <w:tc>
          <w:tcPr>
            <w:tcW w:w="2198" w:type="dxa"/>
          </w:tcPr>
          <w:p w14:paraId="11350843" w14:textId="77777777" w:rsidR="00176853" w:rsidRDefault="00176853" w:rsidP="00A372B1">
            <w:pPr>
              <w:jc w:val="center"/>
            </w:pPr>
            <w:r>
              <w:t>0,33 mmol/l</w:t>
            </w:r>
          </w:p>
        </w:tc>
        <w:tc>
          <w:tcPr>
            <w:tcW w:w="2551" w:type="dxa"/>
          </w:tcPr>
          <w:p w14:paraId="3A8AA4EB" w14:textId="77777777" w:rsidR="00176853" w:rsidRDefault="00176853" w:rsidP="00A372B1">
            <w:pPr>
              <w:jc w:val="center"/>
            </w:pPr>
            <w:r>
              <w:t>1,50; 2,37; 4,52</w:t>
            </w:r>
          </w:p>
        </w:tc>
        <w:tc>
          <w:tcPr>
            <w:tcW w:w="2552" w:type="dxa"/>
          </w:tcPr>
          <w:p w14:paraId="73E59626" w14:textId="77777777" w:rsidR="00176853" w:rsidRDefault="00176853" w:rsidP="00A372B1">
            <w:pPr>
              <w:jc w:val="center"/>
            </w:pPr>
            <w:r>
              <w:t>1,88; 3,08; 6,08</w:t>
            </w:r>
          </w:p>
        </w:tc>
      </w:tr>
      <w:tr w:rsidR="00176853" w14:paraId="53E002D7" w14:textId="77777777" w:rsidTr="00176853">
        <w:tc>
          <w:tcPr>
            <w:tcW w:w="2050" w:type="dxa"/>
          </w:tcPr>
          <w:p w14:paraId="1C1CFE54" w14:textId="77777777" w:rsidR="00176853" w:rsidRDefault="00176853" w:rsidP="00A372B1">
            <w:r>
              <w:t>Cholesterol</w:t>
            </w:r>
          </w:p>
        </w:tc>
        <w:tc>
          <w:tcPr>
            <w:tcW w:w="2198" w:type="dxa"/>
          </w:tcPr>
          <w:p w14:paraId="1F558CC6" w14:textId="77777777" w:rsidR="00176853" w:rsidRDefault="00176853" w:rsidP="00A372B1">
            <w:pPr>
              <w:jc w:val="center"/>
            </w:pPr>
            <w:r>
              <w:t>0,08 mmol/l</w:t>
            </w:r>
          </w:p>
        </w:tc>
        <w:tc>
          <w:tcPr>
            <w:tcW w:w="2551" w:type="dxa"/>
          </w:tcPr>
          <w:p w14:paraId="30063A82" w14:textId="77777777" w:rsidR="00176853" w:rsidRDefault="00176853" w:rsidP="00176853">
            <w:pPr>
              <w:jc w:val="center"/>
            </w:pPr>
            <w:r>
              <w:t>0,55; 0,62; 1,32</w:t>
            </w:r>
          </w:p>
        </w:tc>
        <w:tc>
          <w:tcPr>
            <w:tcW w:w="2552" w:type="dxa"/>
          </w:tcPr>
          <w:p w14:paraId="79FF5800" w14:textId="77777777" w:rsidR="00176853" w:rsidRDefault="00176853" w:rsidP="00176853">
            <w:pPr>
              <w:jc w:val="center"/>
            </w:pPr>
            <w:r>
              <w:t>1,06; 1,38; 1,93</w:t>
            </w:r>
          </w:p>
        </w:tc>
      </w:tr>
      <w:tr w:rsidR="00176853" w14:paraId="14ACE13B" w14:textId="77777777" w:rsidTr="00176853">
        <w:tc>
          <w:tcPr>
            <w:tcW w:w="2050" w:type="dxa"/>
          </w:tcPr>
          <w:p w14:paraId="53D9E246" w14:textId="77777777" w:rsidR="00176853" w:rsidRDefault="00176853" w:rsidP="00A372B1">
            <w:r>
              <w:t>Bilirubin</w:t>
            </w:r>
          </w:p>
        </w:tc>
        <w:tc>
          <w:tcPr>
            <w:tcW w:w="2198" w:type="dxa"/>
          </w:tcPr>
          <w:p w14:paraId="68CA6E0B" w14:textId="77777777" w:rsidR="00176853" w:rsidRDefault="0003722A" w:rsidP="00A372B1">
            <w:pPr>
              <w:jc w:val="center"/>
            </w:pPr>
            <w:r>
              <w:t>1,71 µmol/l</w:t>
            </w:r>
          </w:p>
        </w:tc>
        <w:tc>
          <w:tcPr>
            <w:tcW w:w="2551" w:type="dxa"/>
          </w:tcPr>
          <w:p w14:paraId="38EC9B4D" w14:textId="77777777" w:rsidR="00176853" w:rsidRDefault="0003722A" w:rsidP="00A372B1">
            <w:pPr>
              <w:jc w:val="center"/>
            </w:pPr>
            <w:r>
              <w:t>1,34; 2,41; 2,74</w:t>
            </w:r>
          </w:p>
        </w:tc>
        <w:tc>
          <w:tcPr>
            <w:tcW w:w="2552" w:type="dxa"/>
          </w:tcPr>
          <w:p w14:paraId="680EA3C0" w14:textId="77777777" w:rsidR="00176853" w:rsidRDefault="0003722A" w:rsidP="00A372B1">
            <w:pPr>
              <w:jc w:val="center"/>
            </w:pPr>
            <w:r>
              <w:t>1,91; 2,85; 4,12</w:t>
            </w:r>
          </w:p>
        </w:tc>
      </w:tr>
      <w:tr w:rsidR="00176853" w14:paraId="49509F83" w14:textId="77777777" w:rsidTr="00176853">
        <w:tc>
          <w:tcPr>
            <w:tcW w:w="2050" w:type="dxa"/>
          </w:tcPr>
          <w:p w14:paraId="47495E2A" w14:textId="36BE7386" w:rsidR="00176853" w:rsidRDefault="00176853" w:rsidP="00A372B1">
            <w:r>
              <w:t>Glu</w:t>
            </w:r>
            <w:r w:rsidR="003F1439">
              <w:t>c</w:t>
            </w:r>
            <w:r>
              <w:t>ose</w:t>
            </w:r>
          </w:p>
        </w:tc>
        <w:tc>
          <w:tcPr>
            <w:tcW w:w="2198" w:type="dxa"/>
          </w:tcPr>
          <w:p w14:paraId="64AE40E8" w14:textId="77777777" w:rsidR="00176853" w:rsidRDefault="00176853" w:rsidP="00A372B1">
            <w:pPr>
              <w:jc w:val="center"/>
            </w:pPr>
            <w:r>
              <w:t>0,1 mmol/l</w:t>
            </w:r>
          </w:p>
        </w:tc>
        <w:tc>
          <w:tcPr>
            <w:tcW w:w="2551" w:type="dxa"/>
          </w:tcPr>
          <w:p w14:paraId="0BFCE158" w14:textId="77777777" w:rsidR="00176853" w:rsidRDefault="00176853" w:rsidP="00176853">
            <w:pPr>
              <w:jc w:val="center"/>
            </w:pPr>
            <w:r>
              <w:t>2,11; 2,11; 2,21</w:t>
            </w:r>
          </w:p>
        </w:tc>
        <w:tc>
          <w:tcPr>
            <w:tcW w:w="2552" w:type="dxa"/>
          </w:tcPr>
          <w:p w14:paraId="7F5DB75E" w14:textId="77777777" w:rsidR="00176853" w:rsidRDefault="00176853" w:rsidP="00176853">
            <w:pPr>
              <w:jc w:val="center"/>
            </w:pPr>
            <w:r>
              <w:t>0,79; 0,91; 0,94</w:t>
            </w:r>
          </w:p>
        </w:tc>
      </w:tr>
      <w:tr w:rsidR="00176853" w14:paraId="005EE284" w14:textId="77777777" w:rsidTr="00176853">
        <w:tc>
          <w:tcPr>
            <w:tcW w:w="2050" w:type="dxa"/>
          </w:tcPr>
          <w:p w14:paraId="350442ED" w14:textId="77777777" w:rsidR="00176853" w:rsidRDefault="00176853" w:rsidP="00A372B1">
            <w:r>
              <w:t>NEFA</w:t>
            </w:r>
          </w:p>
        </w:tc>
        <w:tc>
          <w:tcPr>
            <w:tcW w:w="2198" w:type="dxa"/>
          </w:tcPr>
          <w:p w14:paraId="7F884BDF" w14:textId="77777777" w:rsidR="00176853" w:rsidRDefault="00176853" w:rsidP="00A372B1">
            <w:pPr>
              <w:jc w:val="center"/>
            </w:pPr>
            <w:r>
              <w:t>72 µmol/l</w:t>
            </w:r>
          </w:p>
        </w:tc>
        <w:tc>
          <w:tcPr>
            <w:tcW w:w="2551" w:type="dxa"/>
          </w:tcPr>
          <w:p w14:paraId="2AD398AF" w14:textId="77777777" w:rsidR="00176853" w:rsidRDefault="00176853" w:rsidP="00A372B1">
            <w:pPr>
              <w:jc w:val="center"/>
            </w:pPr>
            <w:r>
              <w:t>4,74; 4,81</w:t>
            </w:r>
          </w:p>
        </w:tc>
        <w:tc>
          <w:tcPr>
            <w:tcW w:w="2552" w:type="dxa"/>
          </w:tcPr>
          <w:p w14:paraId="12952FFE" w14:textId="77777777" w:rsidR="00176853" w:rsidRDefault="00176853" w:rsidP="00A372B1">
            <w:pPr>
              <w:jc w:val="center"/>
            </w:pPr>
            <w:r>
              <w:t>4,32; 4,51</w:t>
            </w:r>
          </w:p>
        </w:tc>
      </w:tr>
      <w:tr w:rsidR="00176853" w14:paraId="2CE43813" w14:textId="77777777" w:rsidTr="00176853">
        <w:tc>
          <w:tcPr>
            <w:tcW w:w="2050" w:type="dxa"/>
          </w:tcPr>
          <w:p w14:paraId="5324A11E" w14:textId="4362A290" w:rsidR="00176853" w:rsidRDefault="00176853" w:rsidP="00A372B1">
            <w:r>
              <w:t>BHB</w:t>
            </w:r>
            <w:r w:rsidR="003F1439">
              <w:t>A</w:t>
            </w:r>
          </w:p>
        </w:tc>
        <w:tc>
          <w:tcPr>
            <w:tcW w:w="2198" w:type="dxa"/>
          </w:tcPr>
          <w:p w14:paraId="3F45DA76" w14:textId="77777777" w:rsidR="00176853" w:rsidRDefault="00173B9B" w:rsidP="00A372B1">
            <w:pPr>
              <w:jc w:val="center"/>
            </w:pPr>
            <w:r>
              <w:t>0,1 mmol/l</w:t>
            </w:r>
          </w:p>
        </w:tc>
        <w:tc>
          <w:tcPr>
            <w:tcW w:w="2551" w:type="dxa"/>
          </w:tcPr>
          <w:p w14:paraId="75DAAB91" w14:textId="77777777" w:rsidR="00176853" w:rsidRDefault="00173B9B" w:rsidP="00A372B1">
            <w:pPr>
              <w:jc w:val="center"/>
            </w:pPr>
            <w:r>
              <w:t>3,76; 3,78</w:t>
            </w:r>
          </w:p>
        </w:tc>
        <w:tc>
          <w:tcPr>
            <w:tcW w:w="2552" w:type="dxa"/>
          </w:tcPr>
          <w:p w14:paraId="60F4DD8C" w14:textId="77777777" w:rsidR="00176853" w:rsidRDefault="00173B9B" w:rsidP="00A372B1">
            <w:pPr>
              <w:jc w:val="center"/>
            </w:pPr>
            <w:r>
              <w:t>5,06; 5,25</w:t>
            </w:r>
          </w:p>
        </w:tc>
      </w:tr>
      <w:tr w:rsidR="00176853" w14:paraId="21A0E6CA" w14:textId="77777777" w:rsidTr="00176853">
        <w:tc>
          <w:tcPr>
            <w:tcW w:w="2050" w:type="dxa"/>
          </w:tcPr>
          <w:p w14:paraId="4A48002D" w14:textId="5B1E6BE6" w:rsidR="00176853" w:rsidRDefault="003F1439" w:rsidP="00A372B1">
            <w:r>
              <w:t>C</w:t>
            </w:r>
            <w:r w:rsidR="00176853">
              <w:t>reatinin</w:t>
            </w:r>
            <w:r>
              <w:t>e</w:t>
            </w:r>
          </w:p>
        </w:tc>
        <w:tc>
          <w:tcPr>
            <w:tcW w:w="2198" w:type="dxa"/>
          </w:tcPr>
          <w:p w14:paraId="473B9EEE" w14:textId="77777777" w:rsidR="00176853" w:rsidRDefault="00176853" w:rsidP="00A372B1">
            <w:pPr>
              <w:jc w:val="center"/>
            </w:pPr>
            <w:r>
              <w:t>2,65 µmol/l</w:t>
            </w:r>
          </w:p>
        </w:tc>
        <w:tc>
          <w:tcPr>
            <w:tcW w:w="2551" w:type="dxa"/>
          </w:tcPr>
          <w:p w14:paraId="554CEF78" w14:textId="77777777" w:rsidR="00176853" w:rsidRDefault="00176853" w:rsidP="00A372B1">
            <w:pPr>
              <w:jc w:val="center"/>
            </w:pPr>
            <w:r>
              <w:t>0,69; 1,30; 4,05</w:t>
            </w:r>
          </w:p>
        </w:tc>
        <w:tc>
          <w:tcPr>
            <w:tcW w:w="2552" w:type="dxa"/>
          </w:tcPr>
          <w:p w14:paraId="038BB4BA" w14:textId="77777777" w:rsidR="00176853" w:rsidRDefault="00176853" w:rsidP="00A372B1">
            <w:pPr>
              <w:jc w:val="center"/>
            </w:pPr>
            <w:r>
              <w:t>1,27; 2,37; 5,21</w:t>
            </w:r>
          </w:p>
        </w:tc>
      </w:tr>
    </w:tbl>
    <w:p w14:paraId="51EA06E6" w14:textId="77777777" w:rsidR="00176853" w:rsidRPr="001C7A12" w:rsidRDefault="00176853" w:rsidP="001C7A12"/>
    <w:sectPr w:rsidR="00176853" w:rsidRPr="001C7A12" w:rsidSect="001E1527">
      <w:footerReference w:type="even" r:id="rId9"/>
      <w:footerReference w:type="default" r:id="rId10"/>
      <w:pgSz w:w="11906" w:h="16838" w:code="9"/>
      <w:pgMar w:top="1417" w:right="1134" w:bottom="1417" w:left="1417" w:header="709" w:footer="3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FDCFC7" w14:textId="77777777" w:rsidR="00A67B69" w:rsidRDefault="00A67B69">
      <w:r>
        <w:separator/>
      </w:r>
    </w:p>
  </w:endnote>
  <w:endnote w:type="continuationSeparator" w:id="0">
    <w:p w14:paraId="75BA2C22" w14:textId="77777777" w:rsidR="00A67B69" w:rsidRDefault="00A67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C4383" w14:textId="77777777" w:rsidR="00026765" w:rsidRDefault="00026765" w:rsidP="00CC44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96B86D" w14:textId="77777777" w:rsidR="00026765" w:rsidRDefault="00026765" w:rsidP="0044339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3B7341" w14:textId="77777777" w:rsidR="00026765" w:rsidRDefault="00026765" w:rsidP="00D353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6B9248" w14:textId="77777777" w:rsidR="00A67B69" w:rsidRDefault="00A67B69">
      <w:r>
        <w:separator/>
      </w:r>
    </w:p>
  </w:footnote>
  <w:footnote w:type="continuationSeparator" w:id="0">
    <w:p w14:paraId="05249063" w14:textId="77777777" w:rsidR="00A67B69" w:rsidRDefault="00A67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117A4"/>
    <w:multiLevelType w:val="multilevel"/>
    <w:tmpl w:val="29C00250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11C84AFF"/>
    <w:multiLevelType w:val="multilevel"/>
    <w:tmpl w:val="0407001F"/>
    <w:numStyleLink w:val="111111"/>
  </w:abstractNum>
  <w:abstractNum w:abstractNumId="2">
    <w:nsid w:val="14483101"/>
    <w:multiLevelType w:val="multilevel"/>
    <w:tmpl w:val="55B0D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3935C8"/>
    <w:multiLevelType w:val="multilevel"/>
    <w:tmpl w:val="ECA4F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4D3953"/>
    <w:multiLevelType w:val="multilevel"/>
    <w:tmpl w:val="A386D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C7A7B60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6">
    <w:nsid w:val="3AA9190E"/>
    <w:multiLevelType w:val="multilevel"/>
    <w:tmpl w:val="0407001F"/>
    <w:numStyleLink w:val="111111"/>
  </w:abstractNum>
  <w:abstractNum w:abstractNumId="7">
    <w:nsid w:val="45C13F91"/>
    <w:multiLevelType w:val="multilevel"/>
    <w:tmpl w:val="69927A98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47D62A04"/>
    <w:multiLevelType w:val="multilevel"/>
    <w:tmpl w:val="229C1040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9">
    <w:nsid w:val="48F101A1"/>
    <w:multiLevelType w:val="multilevel"/>
    <w:tmpl w:val="A6D028FE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0">
    <w:nsid w:val="4ADA507B"/>
    <w:multiLevelType w:val="multilevel"/>
    <w:tmpl w:val="0407001F"/>
    <w:numStyleLink w:val="111111"/>
  </w:abstractNum>
  <w:abstractNum w:abstractNumId="11">
    <w:nsid w:val="52512B5F"/>
    <w:multiLevelType w:val="hybridMultilevel"/>
    <w:tmpl w:val="26F01714"/>
    <w:lvl w:ilvl="0" w:tplc="BE6CB3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28B6A97"/>
    <w:multiLevelType w:val="multilevel"/>
    <w:tmpl w:val="229C1040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3">
    <w:nsid w:val="5686081C"/>
    <w:multiLevelType w:val="hybridMultilevel"/>
    <w:tmpl w:val="738C2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563F01"/>
    <w:multiLevelType w:val="multilevel"/>
    <w:tmpl w:val="AC249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F371A73"/>
    <w:multiLevelType w:val="multilevel"/>
    <w:tmpl w:val="0407001F"/>
    <w:numStyleLink w:val="111111"/>
  </w:abstractNum>
  <w:abstractNum w:abstractNumId="16">
    <w:nsid w:val="63643154"/>
    <w:multiLevelType w:val="multilevel"/>
    <w:tmpl w:val="0407001F"/>
    <w:numStyleLink w:val="111111"/>
  </w:abstractNum>
  <w:abstractNum w:abstractNumId="17">
    <w:nsid w:val="68997E43"/>
    <w:multiLevelType w:val="multilevel"/>
    <w:tmpl w:val="04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8">
    <w:nsid w:val="6FE03E51"/>
    <w:multiLevelType w:val="multilevel"/>
    <w:tmpl w:val="A6D028FE"/>
    <w:lvl w:ilvl="0">
      <w:start w:val="1"/>
      <w:numFmt w:val="none"/>
      <w:lvlText w:val="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>
    <w:nsid w:val="77BA67B7"/>
    <w:multiLevelType w:val="multilevel"/>
    <w:tmpl w:val="27BA7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8F70061"/>
    <w:multiLevelType w:val="multilevel"/>
    <w:tmpl w:val="20687D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7"/>
  </w:num>
  <w:num w:numId="2">
    <w:abstractNumId w:val="20"/>
  </w:num>
  <w:num w:numId="3">
    <w:abstractNumId w:val="9"/>
  </w:num>
  <w:num w:numId="4">
    <w:abstractNumId w:val="18"/>
  </w:num>
  <w:num w:numId="5">
    <w:abstractNumId w:val="7"/>
  </w:num>
  <w:num w:numId="6">
    <w:abstractNumId w:val="0"/>
  </w:num>
  <w:num w:numId="7">
    <w:abstractNumId w:val="5"/>
  </w:num>
  <w:num w:numId="8">
    <w:abstractNumId w:val="15"/>
  </w:num>
  <w:num w:numId="9">
    <w:abstractNumId w:val="6"/>
  </w:num>
  <w:num w:numId="10">
    <w:abstractNumId w:val="16"/>
  </w:num>
  <w:num w:numId="11">
    <w:abstractNumId w:val="1"/>
  </w:num>
  <w:num w:numId="12">
    <w:abstractNumId w:val="10"/>
  </w:num>
  <w:num w:numId="13">
    <w:abstractNumId w:val="8"/>
  </w:num>
  <w:num w:numId="14">
    <w:abstractNumId w:val="12"/>
  </w:num>
  <w:num w:numId="15">
    <w:abstractNumId w:val="2"/>
  </w:num>
  <w:num w:numId="16">
    <w:abstractNumId w:val="4"/>
  </w:num>
  <w:num w:numId="17">
    <w:abstractNumId w:val="14"/>
  </w:num>
  <w:num w:numId="18">
    <w:abstractNumId w:val="19"/>
  </w:num>
  <w:num w:numId="19">
    <w:abstractNumId w:val="3"/>
  </w:num>
  <w:num w:numId="20">
    <w:abstractNumId w:val="11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EF5"/>
    <w:rsid w:val="000012A8"/>
    <w:rsid w:val="00012A39"/>
    <w:rsid w:val="00014A0F"/>
    <w:rsid w:val="00023D5D"/>
    <w:rsid w:val="00026765"/>
    <w:rsid w:val="0003722A"/>
    <w:rsid w:val="000379D7"/>
    <w:rsid w:val="00045561"/>
    <w:rsid w:val="00047166"/>
    <w:rsid w:val="0004733A"/>
    <w:rsid w:val="00054C36"/>
    <w:rsid w:val="000562C4"/>
    <w:rsid w:val="00071E14"/>
    <w:rsid w:val="000A79B4"/>
    <w:rsid w:val="000C0BC9"/>
    <w:rsid w:val="000D0071"/>
    <w:rsid w:val="000D7E77"/>
    <w:rsid w:val="000E0841"/>
    <w:rsid w:val="000E3D86"/>
    <w:rsid w:val="000E5363"/>
    <w:rsid w:val="000F5AFA"/>
    <w:rsid w:val="000F6E8E"/>
    <w:rsid w:val="001065BF"/>
    <w:rsid w:val="00114232"/>
    <w:rsid w:val="00116F46"/>
    <w:rsid w:val="001337F4"/>
    <w:rsid w:val="00133ED9"/>
    <w:rsid w:val="00141EEE"/>
    <w:rsid w:val="001426A8"/>
    <w:rsid w:val="00143276"/>
    <w:rsid w:val="00153EE7"/>
    <w:rsid w:val="00153F7F"/>
    <w:rsid w:val="00157903"/>
    <w:rsid w:val="001628DF"/>
    <w:rsid w:val="00163DCE"/>
    <w:rsid w:val="00164CC2"/>
    <w:rsid w:val="0016767B"/>
    <w:rsid w:val="00173B9B"/>
    <w:rsid w:val="00175BB2"/>
    <w:rsid w:val="00175CEF"/>
    <w:rsid w:val="00176853"/>
    <w:rsid w:val="001C246F"/>
    <w:rsid w:val="001C4506"/>
    <w:rsid w:val="001C68D4"/>
    <w:rsid w:val="001C7A12"/>
    <w:rsid w:val="001E1527"/>
    <w:rsid w:val="001E40D6"/>
    <w:rsid w:val="001F41E6"/>
    <w:rsid w:val="00202341"/>
    <w:rsid w:val="00205248"/>
    <w:rsid w:val="00211D6A"/>
    <w:rsid w:val="00212139"/>
    <w:rsid w:val="00215BC7"/>
    <w:rsid w:val="0022339A"/>
    <w:rsid w:val="00224D6F"/>
    <w:rsid w:val="002367A5"/>
    <w:rsid w:val="00242250"/>
    <w:rsid w:val="00242723"/>
    <w:rsid w:val="00246C40"/>
    <w:rsid w:val="0024789B"/>
    <w:rsid w:val="0025525B"/>
    <w:rsid w:val="0026301F"/>
    <w:rsid w:val="00265F74"/>
    <w:rsid w:val="0026722C"/>
    <w:rsid w:val="002675E8"/>
    <w:rsid w:val="0028590C"/>
    <w:rsid w:val="00286F30"/>
    <w:rsid w:val="00287A39"/>
    <w:rsid w:val="002903E0"/>
    <w:rsid w:val="00290904"/>
    <w:rsid w:val="00294C42"/>
    <w:rsid w:val="002A40A6"/>
    <w:rsid w:val="002B0B42"/>
    <w:rsid w:val="002D461B"/>
    <w:rsid w:val="002E4201"/>
    <w:rsid w:val="002E66BF"/>
    <w:rsid w:val="002F214F"/>
    <w:rsid w:val="003153F2"/>
    <w:rsid w:val="00324777"/>
    <w:rsid w:val="0032765C"/>
    <w:rsid w:val="00331661"/>
    <w:rsid w:val="00333F94"/>
    <w:rsid w:val="003419DA"/>
    <w:rsid w:val="00341DB7"/>
    <w:rsid w:val="0035213B"/>
    <w:rsid w:val="00352BDF"/>
    <w:rsid w:val="00353847"/>
    <w:rsid w:val="00353FFD"/>
    <w:rsid w:val="003775E0"/>
    <w:rsid w:val="0038104F"/>
    <w:rsid w:val="003829E6"/>
    <w:rsid w:val="00383B7A"/>
    <w:rsid w:val="0038744E"/>
    <w:rsid w:val="003945D0"/>
    <w:rsid w:val="003A00F5"/>
    <w:rsid w:val="003A62E8"/>
    <w:rsid w:val="003A78D0"/>
    <w:rsid w:val="003B4260"/>
    <w:rsid w:val="003C09FD"/>
    <w:rsid w:val="003C0DD1"/>
    <w:rsid w:val="003D3253"/>
    <w:rsid w:val="003E08F3"/>
    <w:rsid w:val="003E785D"/>
    <w:rsid w:val="003E79BB"/>
    <w:rsid w:val="003F1439"/>
    <w:rsid w:val="003F2641"/>
    <w:rsid w:val="003F75AC"/>
    <w:rsid w:val="003F7E83"/>
    <w:rsid w:val="00402CD6"/>
    <w:rsid w:val="004106D8"/>
    <w:rsid w:val="00411537"/>
    <w:rsid w:val="00417526"/>
    <w:rsid w:val="00420C9A"/>
    <w:rsid w:val="00423598"/>
    <w:rsid w:val="00425869"/>
    <w:rsid w:val="0043516C"/>
    <w:rsid w:val="00443396"/>
    <w:rsid w:val="004439C5"/>
    <w:rsid w:val="0046049C"/>
    <w:rsid w:val="0047186E"/>
    <w:rsid w:val="0047196B"/>
    <w:rsid w:val="0048282A"/>
    <w:rsid w:val="00483203"/>
    <w:rsid w:val="0048713E"/>
    <w:rsid w:val="004A1562"/>
    <w:rsid w:val="004A5CE1"/>
    <w:rsid w:val="004C3FCD"/>
    <w:rsid w:val="004D1C07"/>
    <w:rsid w:val="004E6FC7"/>
    <w:rsid w:val="004F26F5"/>
    <w:rsid w:val="004F2AE8"/>
    <w:rsid w:val="00500DB6"/>
    <w:rsid w:val="00512E9F"/>
    <w:rsid w:val="005140B4"/>
    <w:rsid w:val="005357D9"/>
    <w:rsid w:val="00547B05"/>
    <w:rsid w:val="00551B5B"/>
    <w:rsid w:val="0055769E"/>
    <w:rsid w:val="00563216"/>
    <w:rsid w:val="00567E0C"/>
    <w:rsid w:val="00575DC2"/>
    <w:rsid w:val="005921DE"/>
    <w:rsid w:val="005A12E1"/>
    <w:rsid w:val="005B0445"/>
    <w:rsid w:val="005B2ABB"/>
    <w:rsid w:val="005C22E8"/>
    <w:rsid w:val="005C3CB0"/>
    <w:rsid w:val="005E17C6"/>
    <w:rsid w:val="005E5A9F"/>
    <w:rsid w:val="005E6AA5"/>
    <w:rsid w:val="005F4030"/>
    <w:rsid w:val="006222CD"/>
    <w:rsid w:val="00634B7D"/>
    <w:rsid w:val="00640DC2"/>
    <w:rsid w:val="006439DF"/>
    <w:rsid w:val="0065167E"/>
    <w:rsid w:val="0065195B"/>
    <w:rsid w:val="00655491"/>
    <w:rsid w:val="00665AEC"/>
    <w:rsid w:val="006671C1"/>
    <w:rsid w:val="006700AF"/>
    <w:rsid w:val="00671BE2"/>
    <w:rsid w:val="006836FF"/>
    <w:rsid w:val="00694482"/>
    <w:rsid w:val="006A0B7F"/>
    <w:rsid w:val="006A15BA"/>
    <w:rsid w:val="006A7A5E"/>
    <w:rsid w:val="006B30E9"/>
    <w:rsid w:val="006C6DD0"/>
    <w:rsid w:val="006D60F5"/>
    <w:rsid w:val="006E03C5"/>
    <w:rsid w:val="006E4685"/>
    <w:rsid w:val="007068D1"/>
    <w:rsid w:val="00722E80"/>
    <w:rsid w:val="00723EE0"/>
    <w:rsid w:val="00724A8B"/>
    <w:rsid w:val="00727BA0"/>
    <w:rsid w:val="007347EE"/>
    <w:rsid w:val="007456BE"/>
    <w:rsid w:val="00747FAF"/>
    <w:rsid w:val="007644D0"/>
    <w:rsid w:val="007653DD"/>
    <w:rsid w:val="0078054D"/>
    <w:rsid w:val="00783239"/>
    <w:rsid w:val="007A3FC1"/>
    <w:rsid w:val="007A7E73"/>
    <w:rsid w:val="007B06BD"/>
    <w:rsid w:val="007B4522"/>
    <w:rsid w:val="007B6C01"/>
    <w:rsid w:val="007C2FCC"/>
    <w:rsid w:val="007D5670"/>
    <w:rsid w:val="007E51FD"/>
    <w:rsid w:val="007F18B0"/>
    <w:rsid w:val="007F3F13"/>
    <w:rsid w:val="00802DDF"/>
    <w:rsid w:val="00803164"/>
    <w:rsid w:val="00807497"/>
    <w:rsid w:val="00813103"/>
    <w:rsid w:val="00816EE9"/>
    <w:rsid w:val="00817888"/>
    <w:rsid w:val="00823B17"/>
    <w:rsid w:val="00823CE7"/>
    <w:rsid w:val="0084315C"/>
    <w:rsid w:val="008438F2"/>
    <w:rsid w:val="00846B43"/>
    <w:rsid w:val="00850D3B"/>
    <w:rsid w:val="00852E11"/>
    <w:rsid w:val="00853613"/>
    <w:rsid w:val="00855965"/>
    <w:rsid w:val="00866EDD"/>
    <w:rsid w:val="008713B4"/>
    <w:rsid w:val="00875530"/>
    <w:rsid w:val="00893509"/>
    <w:rsid w:val="00893A27"/>
    <w:rsid w:val="008A0890"/>
    <w:rsid w:val="008C262E"/>
    <w:rsid w:val="008C7BF4"/>
    <w:rsid w:val="008D66D9"/>
    <w:rsid w:val="008E3EBC"/>
    <w:rsid w:val="00901EF3"/>
    <w:rsid w:val="009059CB"/>
    <w:rsid w:val="00910FEA"/>
    <w:rsid w:val="00911BF1"/>
    <w:rsid w:val="00926C90"/>
    <w:rsid w:val="009306CD"/>
    <w:rsid w:val="00936C7D"/>
    <w:rsid w:val="00942CEA"/>
    <w:rsid w:val="00945DA1"/>
    <w:rsid w:val="00955F74"/>
    <w:rsid w:val="00960ABF"/>
    <w:rsid w:val="00966823"/>
    <w:rsid w:val="0098326F"/>
    <w:rsid w:val="009848CE"/>
    <w:rsid w:val="00990023"/>
    <w:rsid w:val="00995081"/>
    <w:rsid w:val="009A2227"/>
    <w:rsid w:val="009B0CE2"/>
    <w:rsid w:val="009B2FF4"/>
    <w:rsid w:val="009C58B1"/>
    <w:rsid w:val="009C79B7"/>
    <w:rsid w:val="009D35D6"/>
    <w:rsid w:val="009F3AC0"/>
    <w:rsid w:val="009F4DC3"/>
    <w:rsid w:val="009F6FC0"/>
    <w:rsid w:val="00A0367B"/>
    <w:rsid w:val="00A12945"/>
    <w:rsid w:val="00A21C54"/>
    <w:rsid w:val="00A4553E"/>
    <w:rsid w:val="00A4767A"/>
    <w:rsid w:val="00A567F2"/>
    <w:rsid w:val="00A61E7B"/>
    <w:rsid w:val="00A67B69"/>
    <w:rsid w:val="00A704E4"/>
    <w:rsid w:val="00A77A96"/>
    <w:rsid w:val="00A8048F"/>
    <w:rsid w:val="00A8103B"/>
    <w:rsid w:val="00A82F4F"/>
    <w:rsid w:val="00A84D05"/>
    <w:rsid w:val="00AA04C5"/>
    <w:rsid w:val="00AA1CB0"/>
    <w:rsid w:val="00AA6E54"/>
    <w:rsid w:val="00AB61BC"/>
    <w:rsid w:val="00AB639E"/>
    <w:rsid w:val="00AC0F7A"/>
    <w:rsid w:val="00AC1ECA"/>
    <w:rsid w:val="00AC46DE"/>
    <w:rsid w:val="00AC5ADD"/>
    <w:rsid w:val="00AC690D"/>
    <w:rsid w:val="00AD3AD6"/>
    <w:rsid w:val="00AF57BD"/>
    <w:rsid w:val="00B20AAA"/>
    <w:rsid w:val="00B224FA"/>
    <w:rsid w:val="00B2570B"/>
    <w:rsid w:val="00B32FED"/>
    <w:rsid w:val="00B45B16"/>
    <w:rsid w:val="00B47724"/>
    <w:rsid w:val="00B53A24"/>
    <w:rsid w:val="00B5537A"/>
    <w:rsid w:val="00B567E1"/>
    <w:rsid w:val="00B607C1"/>
    <w:rsid w:val="00B660C1"/>
    <w:rsid w:val="00B75DB2"/>
    <w:rsid w:val="00B77116"/>
    <w:rsid w:val="00B77266"/>
    <w:rsid w:val="00B83059"/>
    <w:rsid w:val="00B85103"/>
    <w:rsid w:val="00B90C24"/>
    <w:rsid w:val="00B9126A"/>
    <w:rsid w:val="00B91324"/>
    <w:rsid w:val="00B91EA7"/>
    <w:rsid w:val="00BB28EC"/>
    <w:rsid w:val="00BB6DE5"/>
    <w:rsid w:val="00BC7959"/>
    <w:rsid w:val="00BD1377"/>
    <w:rsid w:val="00BD2B9A"/>
    <w:rsid w:val="00BD34D9"/>
    <w:rsid w:val="00BD4DD1"/>
    <w:rsid w:val="00BD52F7"/>
    <w:rsid w:val="00BD5809"/>
    <w:rsid w:val="00BD6612"/>
    <w:rsid w:val="00BD729E"/>
    <w:rsid w:val="00BD7574"/>
    <w:rsid w:val="00BF173F"/>
    <w:rsid w:val="00BF3799"/>
    <w:rsid w:val="00BF5ED2"/>
    <w:rsid w:val="00C0166F"/>
    <w:rsid w:val="00C03F9B"/>
    <w:rsid w:val="00C23BC4"/>
    <w:rsid w:val="00C23BD9"/>
    <w:rsid w:val="00C33BF1"/>
    <w:rsid w:val="00C46E8B"/>
    <w:rsid w:val="00C47ADA"/>
    <w:rsid w:val="00C515DF"/>
    <w:rsid w:val="00C66A71"/>
    <w:rsid w:val="00C735BD"/>
    <w:rsid w:val="00C754BE"/>
    <w:rsid w:val="00C85AAE"/>
    <w:rsid w:val="00C97197"/>
    <w:rsid w:val="00CA0354"/>
    <w:rsid w:val="00CA5196"/>
    <w:rsid w:val="00CA7FF0"/>
    <w:rsid w:val="00CB75CF"/>
    <w:rsid w:val="00CC44E7"/>
    <w:rsid w:val="00CC4528"/>
    <w:rsid w:val="00CC4FBC"/>
    <w:rsid w:val="00CD5C6C"/>
    <w:rsid w:val="00CE263D"/>
    <w:rsid w:val="00CF00EF"/>
    <w:rsid w:val="00CF7ECE"/>
    <w:rsid w:val="00D04EF4"/>
    <w:rsid w:val="00D134D8"/>
    <w:rsid w:val="00D215AD"/>
    <w:rsid w:val="00D234C3"/>
    <w:rsid w:val="00D258F2"/>
    <w:rsid w:val="00D353E1"/>
    <w:rsid w:val="00D36E90"/>
    <w:rsid w:val="00D47A21"/>
    <w:rsid w:val="00D52219"/>
    <w:rsid w:val="00D53A93"/>
    <w:rsid w:val="00D5479F"/>
    <w:rsid w:val="00D6580D"/>
    <w:rsid w:val="00D70D46"/>
    <w:rsid w:val="00D84A39"/>
    <w:rsid w:val="00D91733"/>
    <w:rsid w:val="00D91DAB"/>
    <w:rsid w:val="00DB2F8D"/>
    <w:rsid w:val="00DC4C93"/>
    <w:rsid w:val="00DC6322"/>
    <w:rsid w:val="00DD34A6"/>
    <w:rsid w:val="00DF0720"/>
    <w:rsid w:val="00DF53D9"/>
    <w:rsid w:val="00DF5DD5"/>
    <w:rsid w:val="00E038EA"/>
    <w:rsid w:val="00E079BE"/>
    <w:rsid w:val="00E1753B"/>
    <w:rsid w:val="00E20AFC"/>
    <w:rsid w:val="00E31EA9"/>
    <w:rsid w:val="00E35349"/>
    <w:rsid w:val="00E62C65"/>
    <w:rsid w:val="00E6588E"/>
    <w:rsid w:val="00E771AA"/>
    <w:rsid w:val="00E82F13"/>
    <w:rsid w:val="00E83310"/>
    <w:rsid w:val="00E87587"/>
    <w:rsid w:val="00EA1824"/>
    <w:rsid w:val="00EA41D5"/>
    <w:rsid w:val="00EC2579"/>
    <w:rsid w:val="00EC7172"/>
    <w:rsid w:val="00ED5AC3"/>
    <w:rsid w:val="00EE2335"/>
    <w:rsid w:val="00EE5DD8"/>
    <w:rsid w:val="00EE6FA8"/>
    <w:rsid w:val="00EF2AA5"/>
    <w:rsid w:val="00EF71C1"/>
    <w:rsid w:val="00F03EA0"/>
    <w:rsid w:val="00F401C4"/>
    <w:rsid w:val="00F64E4A"/>
    <w:rsid w:val="00F65A38"/>
    <w:rsid w:val="00F67524"/>
    <w:rsid w:val="00F7133C"/>
    <w:rsid w:val="00F72FCD"/>
    <w:rsid w:val="00F90889"/>
    <w:rsid w:val="00F91EF5"/>
    <w:rsid w:val="00FA3B67"/>
    <w:rsid w:val="00FA7715"/>
    <w:rsid w:val="00FB7226"/>
    <w:rsid w:val="00FC24B1"/>
    <w:rsid w:val="00FC5D45"/>
    <w:rsid w:val="00FC745E"/>
    <w:rsid w:val="00FC7DA0"/>
    <w:rsid w:val="00FD7E1C"/>
    <w:rsid w:val="00FF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4BA2A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9" w:qFormat="1"/>
    <w:lsdException w:name="heading 3" w:semiHidden="1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Plain Text" w:uiPriority="99"/>
    <w:lsdException w:name="Normal (Web)" w:uiPriority="99"/>
    <w:lsdException w:name="HTML Keyboard" w:semiHidden="1" w:unhideWhenUsed="1"/>
    <w:lsdException w:name="HTML Preformatted" w:uiPriority="99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D5C6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39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339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5B2ABB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C257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51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443396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43396"/>
  </w:style>
  <w:style w:type="paragraph" w:styleId="Caption">
    <w:name w:val="caption"/>
    <w:basedOn w:val="Normal"/>
    <w:next w:val="Normal"/>
    <w:qFormat/>
    <w:rsid w:val="00242723"/>
    <w:pPr>
      <w:spacing w:before="120" w:after="120"/>
    </w:pPr>
    <w:rPr>
      <w:b/>
      <w:bCs/>
      <w:sz w:val="20"/>
      <w:szCs w:val="20"/>
    </w:rPr>
  </w:style>
  <w:style w:type="numbering" w:styleId="111111">
    <w:name w:val="Outline List 2"/>
    <w:basedOn w:val="NoList"/>
    <w:rsid w:val="001426A8"/>
    <w:pPr>
      <w:numPr>
        <w:numId w:val="7"/>
      </w:numPr>
    </w:pPr>
  </w:style>
  <w:style w:type="paragraph" w:styleId="Header">
    <w:name w:val="header"/>
    <w:basedOn w:val="Normal"/>
    <w:rsid w:val="00D353E1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E87587"/>
    <w:rPr>
      <w:rFonts w:ascii="Tahoma" w:hAnsi="Tahoma" w:cs="Tahoma"/>
      <w:sz w:val="16"/>
      <w:szCs w:val="16"/>
    </w:rPr>
  </w:style>
  <w:style w:type="character" w:styleId="Hyperlink">
    <w:name w:val="Hyperlink"/>
    <w:rsid w:val="00D84A39"/>
    <w:rPr>
      <w:color w:val="0000FF"/>
      <w:u w:val="single"/>
    </w:rPr>
  </w:style>
  <w:style w:type="paragraph" w:customStyle="1" w:styleId="witztext">
    <w:name w:val="witztext"/>
    <w:basedOn w:val="Normal"/>
    <w:rsid w:val="00B32FED"/>
    <w:rPr>
      <w:rFonts w:ascii="Palatino Linotype" w:hAnsi="Palatino Linotype"/>
      <w:sz w:val="35"/>
      <w:szCs w:val="35"/>
    </w:rPr>
  </w:style>
  <w:style w:type="character" w:customStyle="1" w:styleId="gf">
    <w:name w:val="gf"/>
    <w:rsid w:val="00B32FED"/>
    <w:rPr>
      <w:rFonts w:ascii="Times New Roman" w:hAnsi="Times New Roman" w:cs="Times New Roman" w:hint="default"/>
      <w:b/>
      <w:bCs/>
      <w:i w:val="0"/>
      <w:iCs w:val="0"/>
      <w:color w:val="BB7744"/>
      <w:sz w:val="35"/>
      <w:szCs w:val="35"/>
    </w:rPr>
  </w:style>
  <w:style w:type="paragraph" w:customStyle="1" w:styleId="autor1">
    <w:name w:val="autor1"/>
    <w:basedOn w:val="Normal"/>
    <w:rsid w:val="00B32FED"/>
    <w:pPr>
      <w:spacing w:before="360" w:after="120"/>
    </w:pPr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823B17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823B17"/>
    <w:rPr>
      <w:rFonts w:ascii="Calibri" w:eastAsia="Calibri" w:hAnsi="Calibri"/>
      <w:sz w:val="22"/>
      <w:szCs w:val="21"/>
      <w:lang w:eastAsia="en-US"/>
    </w:rPr>
  </w:style>
  <w:style w:type="paragraph" w:customStyle="1" w:styleId="Default">
    <w:name w:val="Default"/>
    <w:rsid w:val="00E20AFC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5B2ABB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postbody1">
    <w:name w:val="postbody1"/>
    <w:rsid w:val="0016767B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72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FB7226"/>
    <w:rPr>
      <w:rFonts w:ascii="Courier New" w:hAnsi="Courier New" w:cs="Courier New"/>
    </w:rPr>
  </w:style>
  <w:style w:type="table" w:customStyle="1" w:styleId="Tabellenraster1">
    <w:name w:val="Tabellenraster1"/>
    <w:basedOn w:val="TableNormal"/>
    <w:next w:val="TableGrid"/>
    <w:rsid w:val="005B0445"/>
    <w:rPr>
      <w:rFonts w:ascii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5DB2"/>
    <w:pPr>
      <w:ind w:left="720"/>
    </w:pPr>
    <w:rPr>
      <w:rFonts w:ascii="Calibri" w:eastAsia="Calibri" w:hAnsi="Calibri"/>
      <w:sz w:val="22"/>
      <w:szCs w:val="22"/>
      <w:lang w:eastAsia="en-US"/>
    </w:rPr>
  </w:style>
  <w:style w:type="paragraph" w:customStyle="1" w:styleId="Adresse">
    <w:name w:val="Adresse"/>
    <w:link w:val="AdresseZchn"/>
    <w:semiHidden/>
    <w:rsid w:val="00E31EA9"/>
    <w:pPr>
      <w:spacing w:line="220" w:lineRule="atLeast"/>
    </w:pPr>
    <w:rPr>
      <w:rFonts w:ascii="Arial" w:eastAsia="Calibri" w:hAnsi="Arial"/>
      <w:sz w:val="19"/>
      <w:szCs w:val="22"/>
      <w:lang w:eastAsia="en-US"/>
    </w:rPr>
  </w:style>
  <w:style w:type="character" w:customStyle="1" w:styleId="AdresseZchn">
    <w:name w:val="Adresse Zchn"/>
    <w:link w:val="Adresse"/>
    <w:semiHidden/>
    <w:rsid w:val="00E31EA9"/>
    <w:rPr>
      <w:rFonts w:ascii="Arial" w:eastAsia="Calibri" w:hAnsi="Arial"/>
      <w:sz w:val="19"/>
      <w:szCs w:val="22"/>
      <w:lang w:eastAsia="en-US"/>
    </w:rPr>
  </w:style>
  <w:style w:type="paragraph" w:customStyle="1" w:styleId="Firmenunterschrift">
    <w:name w:val="Firmenunterschrift"/>
    <w:basedOn w:val="Signature"/>
    <w:next w:val="Normal"/>
    <w:rsid w:val="00E31EA9"/>
    <w:pPr>
      <w:keepNext/>
      <w:keepLines/>
      <w:spacing w:after="120"/>
      <w:ind w:left="0"/>
    </w:pPr>
    <w:rPr>
      <w:rFonts w:ascii="Arial" w:hAnsi="Arial"/>
      <w:b/>
      <w:caps/>
      <w:sz w:val="22"/>
      <w:szCs w:val="20"/>
    </w:rPr>
  </w:style>
  <w:style w:type="paragraph" w:styleId="Signature">
    <w:name w:val="Signature"/>
    <w:basedOn w:val="Normal"/>
    <w:link w:val="SignatureChar"/>
    <w:rsid w:val="00E31EA9"/>
    <w:pPr>
      <w:ind w:left="4252"/>
    </w:pPr>
  </w:style>
  <w:style w:type="character" w:customStyle="1" w:styleId="SignatureChar">
    <w:name w:val="Signature Char"/>
    <w:link w:val="Signature"/>
    <w:rsid w:val="00E31EA9"/>
    <w:rPr>
      <w:sz w:val="24"/>
      <w:szCs w:val="24"/>
    </w:rPr>
  </w:style>
  <w:style w:type="character" w:customStyle="1" w:styleId="Heading4Char">
    <w:name w:val="Heading 4 Char"/>
    <w:link w:val="Heading4"/>
    <w:semiHidden/>
    <w:rsid w:val="00EC2579"/>
    <w:rPr>
      <w:rFonts w:ascii="Calibri" w:eastAsia="Times New Roman" w:hAnsi="Calibri" w:cs="Times New Roman"/>
      <w:b/>
      <w:bCs/>
      <w:sz w:val="28"/>
      <w:szCs w:val="28"/>
    </w:rPr>
  </w:style>
  <w:style w:type="numbering" w:customStyle="1" w:styleId="KeineListe1">
    <w:name w:val="Keine Liste1"/>
    <w:next w:val="NoList"/>
    <w:uiPriority w:val="99"/>
    <w:semiHidden/>
    <w:unhideWhenUsed/>
    <w:rsid w:val="000E0841"/>
  </w:style>
  <w:style w:type="character" w:customStyle="1" w:styleId="Heading1Char">
    <w:name w:val="Heading 1 Char"/>
    <w:link w:val="Heading1"/>
    <w:uiPriority w:val="9"/>
    <w:rsid w:val="000E0841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rsid w:val="000E0841"/>
    <w:rPr>
      <w:rFonts w:ascii="Arial" w:hAnsi="Arial" w:cs="Arial"/>
      <w:b/>
      <w:bCs/>
      <w:i/>
      <w:iCs/>
      <w:sz w:val="28"/>
      <w:szCs w:val="28"/>
    </w:rPr>
  </w:style>
  <w:style w:type="character" w:styleId="Strong">
    <w:name w:val="Strong"/>
    <w:uiPriority w:val="22"/>
    <w:qFormat/>
    <w:rsid w:val="009B0CE2"/>
    <w:rPr>
      <w:b/>
      <w:bCs/>
    </w:rPr>
  </w:style>
  <w:style w:type="paragraph" w:styleId="NormalWeb">
    <w:name w:val="Normal (Web)"/>
    <w:basedOn w:val="Normal"/>
    <w:uiPriority w:val="99"/>
    <w:unhideWhenUsed/>
    <w:rsid w:val="009B0CE2"/>
    <w:pPr>
      <w:spacing w:before="100" w:beforeAutospacing="1" w:after="100" w:afterAutospacing="1"/>
    </w:pPr>
  </w:style>
  <w:style w:type="paragraph" w:customStyle="1" w:styleId="smlink--label">
    <w:name w:val="smlink--label"/>
    <w:basedOn w:val="Normal"/>
    <w:rsid w:val="009B0CE2"/>
    <w:pPr>
      <w:spacing w:before="100" w:beforeAutospacing="1" w:after="100" w:afterAutospacing="1"/>
    </w:pPr>
    <w:rPr>
      <w:vanish/>
    </w:rPr>
  </w:style>
  <w:style w:type="character" w:customStyle="1" w:styleId="inline1">
    <w:name w:val="inline1"/>
    <w:rsid w:val="009B0CE2"/>
    <w:rPr>
      <w:vanish w:val="0"/>
      <w:webHidden w:val="0"/>
      <w:specVanish w:val="0"/>
    </w:rPr>
  </w:style>
  <w:style w:type="character" w:customStyle="1" w:styleId="date-display-single">
    <w:name w:val="date-display-single"/>
    <w:rsid w:val="009B0CE2"/>
  </w:style>
  <w:style w:type="character" w:customStyle="1" w:styleId="smlink--label1">
    <w:name w:val="smlink--label1"/>
    <w:rsid w:val="009B0CE2"/>
    <w:rPr>
      <w:vanish/>
      <w:webHidden w:val="0"/>
      <w:specVanish w:val="0"/>
    </w:rPr>
  </w:style>
  <w:style w:type="character" w:customStyle="1" w:styleId="copyright1">
    <w:name w:val="copyright1"/>
    <w:rsid w:val="009B0CE2"/>
    <w:rPr>
      <w:color w:val="929292"/>
      <w:sz w:val="18"/>
      <w:szCs w:val="18"/>
    </w:rPr>
  </w:style>
  <w:style w:type="character" w:customStyle="1" w:styleId="imgquelle3">
    <w:name w:val="imgquelle3"/>
    <w:rsid w:val="00D234C3"/>
  </w:style>
  <w:style w:type="character" w:styleId="CommentReference">
    <w:name w:val="annotation reference"/>
    <w:uiPriority w:val="99"/>
    <w:unhideWhenUsed/>
    <w:rsid w:val="00727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BA0"/>
    <w:pPr>
      <w:spacing w:after="160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727BA0"/>
    <w:rPr>
      <w:rFonts w:ascii="Calibri" w:eastAsia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27BA0"/>
    <w:pPr>
      <w:spacing w:after="0"/>
    </w:pPr>
    <w:rPr>
      <w:rFonts w:ascii="Times New Roman" w:eastAsia="Times New Roman" w:hAnsi="Times New Roman"/>
      <w:b/>
      <w:bCs/>
      <w:lang w:eastAsia="de-DE"/>
    </w:rPr>
  </w:style>
  <w:style w:type="character" w:customStyle="1" w:styleId="CommentSubjectChar">
    <w:name w:val="Comment Subject Char"/>
    <w:link w:val="CommentSubject"/>
    <w:rsid w:val="00727BA0"/>
    <w:rPr>
      <w:rFonts w:ascii="Calibri" w:eastAsia="Calibri" w:hAnsi="Calibri"/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9" w:qFormat="1"/>
    <w:lsdException w:name="heading 3" w:semiHidden="1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Plain Text" w:uiPriority="99"/>
    <w:lsdException w:name="Normal (Web)" w:uiPriority="99"/>
    <w:lsdException w:name="HTML Keyboard" w:semiHidden="1" w:unhideWhenUsed="1"/>
    <w:lsdException w:name="HTML Preformatted" w:uiPriority="99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D5C6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39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339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5B2ABB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C257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51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rsid w:val="00443396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43396"/>
  </w:style>
  <w:style w:type="paragraph" w:styleId="Caption">
    <w:name w:val="caption"/>
    <w:basedOn w:val="Normal"/>
    <w:next w:val="Normal"/>
    <w:qFormat/>
    <w:rsid w:val="00242723"/>
    <w:pPr>
      <w:spacing w:before="120" w:after="120"/>
    </w:pPr>
    <w:rPr>
      <w:b/>
      <w:bCs/>
      <w:sz w:val="20"/>
      <w:szCs w:val="20"/>
    </w:rPr>
  </w:style>
  <w:style w:type="numbering" w:styleId="111111">
    <w:name w:val="Outline List 2"/>
    <w:basedOn w:val="NoList"/>
    <w:rsid w:val="001426A8"/>
    <w:pPr>
      <w:numPr>
        <w:numId w:val="7"/>
      </w:numPr>
    </w:pPr>
  </w:style>
  <w:style w:type="paragraph" w:styleId="Header">
    <w:name w:val="header"/>
    <w:basedOn w:val="Normal"/>
    <w:rsid w:val="00D353E1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semiHidden/>
    <w:rsid w:val="00E87587"/>
    <w:rPr>
      <w:rFonts w:ascii="Tahoma" w:hAnsi="Tahoma" w:cs="Tahoma"/>
      <w:sz w:val="16"/>
      <w:szCs w:val="16"/>
    </w:rPr>
  </w:style>
  <w:style w:type="character" w:styleId="Hyperlink">
    <w:name w:val="Hyperlink"/>
    <w:rsid w:val="00D84A39"/>
    <w:rPr>
      <w:color w:val="0000FF"/>
      <w:u w:val="single"/>
    </w:rPr>
  </w:style>
  <w:style w:type="paragraph" w:customStyle="1" w:styleId="witztext">
    <w:name w:val="witztext"/>
    <w:basedOn w:val="Normal"/>
    <w:rsid w:val="00B32FED"/>
    <w:rPr>
      <w:rFonts w:ascii="Palatino Linotype" w:hAnsi="Palatino Linotype"/>
      <w:sz w:val="35"/>
      <w:szCs w:val="35"/>
    </w:rPr>
  </w:style>
  <w:style w:type="character" w:customStyle="1" w:styleId="gf">
    <w:name w:val="gf"/>
    <w:rsid w:val="00B32FED"/>
    <w:rPr>
      <w:rFonts w:ascii="Times New Roman" w:hAnsi="Times New Roman" w:cs="Times New Roman" w:hint="default"/>
      <w:b/>
      <w:bCs/>
      <w:i w:val="0"/>
      <w:iCs w:val="0"/>
      <w:color w:val="BB7744"/>
      <w:sz w:val="35"/>
      <w:szCs w:val="35"/>
    </w:rPr>
  </w:style>
  <w:style w:type="paragraph" w:customStyle="1" w:styleId="autor1">
    <w:name w:val="autor1"/>
    <w:basedOn w:val="Normal"/>
    <w:rsid w:val="00B32FED"/>
    <w:pPr>
      <w:spacing w:before="360" w:after="120"/>
    </w:pPr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823B17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823B17"/>
    <w:rPr>
      <w:rFonts w:ascii="Calibri" w:eastAsia="Calibri" w:hAnsi="Calibri"/>
      <w:sz w:val="22"/>
      <w:szCs w:val="21"/>
      <w:lang w:eastAsia="en-US"/>
    </w:rPr>
  </w:style>
  <w:style w:type="paragraph" w:customStyle="1" w:styleId="Default">
    <w:name w:val="Default"/>
    <w:rsid w:val="00E20AFC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5B2ABB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postbody1">
    <w:name w:val="postbody1"/>
    <w:rsid w:val="0016767B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72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FB7226"/>
    <w:rPr>
      <w:rFonts w:ascii="Courier New" w:hAnsi="Courier New" w:cs="Courier New"/>
    </w:rPr>
  </w:style>
  <w:style w:type="table" w:customStyle="1" w:styleId="Tabellenraster1">
    <w:name w:val="Tabellenraster1"/>
    <w:basedOn w:val="TableNormal"/>
    <w:next w:val="TableGrid"/>
    <w:rsid w:val="005B0445"/>
    <w:rPr>
      <w:rFonts w:ascii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5DB2"/>
    <w:pPr>
      <w:ind w:left="720"/>
    </w:pPr>
    <w:rPr>
      <w:rFonts w:ascii="Calibri" w:eastAsia="Calibri" w:hAnsi="Calibri"/>
      <w:sz w:val="22"/>
      <w:szCs w:val="22"/>
      <w:lang w:eastAsia="en-US"/>
    </w:rPr>
  </w:style>
  <w:style w:type="paragraph" w:customStyle="1" w:styleId="Adresse">
    <w:name w:val="Adresse"/>
    <w:link w:val="AdresseZchn"/>
    <w:semiHidden/>
    <w:rsid w:val="00E31EA9"/>
    <w:pPr>
      <w:spacing w:line="220" w:lineRule="atLeast"/>
    </w:pPr>
    <w:rPr>
      <w:rFonts w:ascii="Arial" w:eastAsia="Calibri" w:hAnsi="Arial"/>
      <w:sz w:val="19"/>
      <w:szCs w:val="22"/>
      <w:lang w:eastAsia="en-US"/>
    </w:rPr>
  </w:style>
  <w:style w:type="character" w:customStyle="1" w:styleId="AdresseZchn">
    <w:name w:val="Adresse Zchn"/>
    <w:link w:val="Adresse"/>
    <w:semiHidden/>
    <w:rsid w:val="00E31EA9"/>
    <w:rPr>
      <w:rFonts w:ascii="Arial" w:eastAsia="Calibri" w:hAnsi="Arial"/>
      <w:sz w:val="19"/>
      <w:szCs w:val="22"/>
      <w:lang w:eastAsia="en-US"/>
    </w:rPr>
  </w:style>
  <w:style w:type="paragraph" w:customStyle="1" w:styleId="Firmenunterschrift">
    <w:name w:val="Firmenunterschrift"/>
    <w:basedOn w:val="Signature"/>
    <w:next w:val="Normal"/>
    <w:rsid w:val="00E31EA9"/>
    <w:pPr>
      <w:keepNext/>
      <w:keepLines/>
      <w:spacing w:after="120"/>
      <w:ind w:left="0"/>
    </w:pPr>
    <w:rPr>
      <w:rFonts w:ascii="Arial" w:hAnsi="Arial"/>
      <w:b/>
      <w:caps/>
      <w:sz w:val="22"/>
      <w:szCs w:val="20"/>
    </w:rPr>
  </w:style>
  <w:style w:type="paragraph" w:styleId="Signature">
    <w:name w:val="Signature"/>
    <w:basedOn w:val="Normal"/>
    <w:link w:val="SignatureChar"/>
    <w:rsid w:val="00E31EA9"/>
    <w:pPr>
      <w:ind w:left="4252"/>
    </w:pPr>
  </w:style>
  <w:style w:type="character" w:customStyle="1" w:styleId="SignatureChar">
    <w:name w:val="Signature Char"/>
    <w:link w:val="Signature"/>
    <w:rsid w:val="00E31EA9"/>
    <w:rPr>
      <w:sz w:val="24"/>
      <w:szCs w:val="24"/>
    </w:rPr>
  </w:style>
  <w:style w:type="character" w:customStyle="1" w:styleId="Heading4Char">
    <w:name w:val="Heading 4 Char"/>
    <w:link w:val="Heading4"/>
    <w:semiHidden/>
    <w:rsid w:val="00EC2579"/>
    <w:rPr>
      <w:rFonts w:ascii="Calibri" w:eastAsia="Times New Roman" w:hAnsi="Calibri" w:cs="Times New Roman"/>
      <w:b/>
      <w:bCs/>
      <w:sz w:val="28"/>
      <w:szCs w:val="28"/>
    </w:rPr>
  </w:style>
  <w:style w:type="numbering" w:customStyle="1" w:styleId="KeineListe1">
    <w:name w:val="Keine Liste1"/>
    <w:next w:val="NoList"/>
    <w:uiPriority w:val="99"/>
    <w:semiHidden/>
    <w:unhideWhenUsed/>
    <w:rsid w:val="000E0841"/>
  </w:style>
  <w:style w:type="character" w:customStyle="1" w:styleId="Heading1Char">
    <w:name w:val="Heading 1 Char"/>
    <w:link w:val="Heading1"/>
    <w:uiPriority w:val="9"/>
    <w:rsid w:val="000E0841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rsid w:val="000E0841"/>
    <w:rPr>
      <w:rFonts w:ascii="Arial" w:hAnsi="Arial" w:cs="Arial"/>
      <w:b/>
      <w:bCs/>
      <w:i/>
      <w:iCs/>
      <w:sz w:val="28"/>
      <w:szCs w:val="28"/>
    </w:rPr>
  </w:style>
  <w:style w:type="character" w:styleId="Strong">
    <w:name w:val="Strong"/>
    <w:uiPriority w:val="22"/>
    <w:qFormat/>
    <w:rsid w:val="009B0CE2"/>
    <w:rPr>
      <w:b/>
      <w:bCs/>
    </w:rPr>
  </w:style>
  <w:style w:type="paragraph" w:styleId="NormalWeb">
    <w:name w:val="Normal (Web)"/>
    <w:basedOn w:val="Normal"/>
    <w:uiPriority w:val="99"/>
    <w:unhideWhenUsed/>
    <w:rsid w:val="009B0CE2"/>
    <w:pPr>
      <w:spacing w:before="100" w:beforeAutospacing="1" w:after="100" w:afterAutospacing="1"/>
    </w:pPr>
  </w:style>
  <w:style w:type="paragraph" w:customStyle="1" w:styleId="smlink--label">
    <w:name w:val="smlink--label"/>
    <w:basedOn w:val="Normal"/>
    <w:rsid w:val="009B0CE2"/>
    <w:pPr>
      <w:spacing w:before="100" w:beforeAutospacing="1" w:after="100" w:afterAutospacing="1"/>
    </w:pPr>
    <w:rPr>
      <w:vanish/>
    </w:rPr>
  </w:style>
  <w:style w:type="character" w:customStyle="1" w:styleId="inline1">
    <w:name w:val="inline1"/>
    <w:rsid w:val="009B0CE2"/>
    <w:rPr>
      <w:vanish w:val="0"/>
      <w:webHidden w:val="0"/>
      <w:specVanish w:val="0"/>
    </w:rPr>
  </w:style>
  <w:style w:type="character" w:customStyle="1" w:styleId="date-display-single">
    <w:name w:val="date-display-single"/>
    <w:rsid w:val="009B0CE2"/>
  </w:style>
  <w:style w:type="character" w:customStyle="1" w:styleId="smlink--label1">
    <w:name w:val="smlink--label1"/>
    <w:rsid w:val="009B0CE2"/>
    <w:rPr>
      <w:vanish/>
      <w:webHidden w:val="0"/>
      <w:specVanish w:val="0"/>
    </w:rPr>
  </w:style>
  <w:style w:type="character" w:customStyle="1" w:styleId="copyright1">
    <w:name w:val="copyright1"/>
    <w:rsid w:val="009B0CE2"/>
    <w:rPr>
      <w:color w:val="929292"/>
      <w:sz w:val="18"/>
      <w:szCs w:val="18"/>
    </w:rPr>
  </w:style>
  <w:style w:type="character" w:customStyle="1" w:styleId="imgquelle3">
    <w:name w:val="imgquelle3"/>
    <w:rsid w:val="00D234C3"/>
  </w:style>
  <w:style w:type="character" w:styleId="CommentReference">
    <w:name w:val="annotation reference"/>
    <w:uiPriority w:val="99"/>
    <w:unhideWhenUsed/>
    <w:rsid w:val="00727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BA0"/>
    <w:pPr>
      <w:spacing w:after="160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727BA0"/>
    <w:rPr>
      <w:rFonts w:ascii="Calibri" w:eastAsia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27BA0"/>
    <w:pPr>
      <w:spacing w:after="0"/>
    </w:pPr>
    <w:rPr>
      <w:rFonts w:ascii="Times New Roman" w:eastAsia="Times New Roman" w:hAnsi="Times New Roman"/>
      <w:b/>
      <w:bCs/>
      <w:lang w:eastAsia="de-DE"/>
    </w:rPr>
  </w:style>
  <w:style w:type="character" w:customStyle="1" w:styleId="CommentSubjectChar">
    <w:name w:val="Comment Subject Char"/>
    <w:link w:val="CommentSubject"/>
    <w:rsid w:val="00727BA0"/>
    <w:rPr>
      <w:rFonts w:ascii="Calibri" w:eastAsia="Calibri" w:hAnsi="Calibr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25347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09863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097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8517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2310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896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28674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2902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960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4320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7961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2557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8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2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0212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93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6042209">
                          <w:marLeft w:val="0"/>
                          <w:marRight w:val="0"/>
                          <w:marTop w:val="0"/>
                          <w:marBottom w:val="450"/>
                          <w:divBdr>
                            <w:top w:val="none" w:sz="0" w:space="0" w:color="auto"/>
                            <w:left w:val="single" w:sz="18" w:space="11" w:color="FE5000"/>
                            <w:bottom w:val="single" w:sz="6" w:space="11" w:color="DDDDDD"/>
                            <w:right w:val="single" w:sz="6" w:space="11" w:color="DDDDDD"/>
                          </w:divBdr>
                        </w:div>
                        <w:div w:id="733042064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253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471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2364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5403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2453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6397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40181081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868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498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4953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302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4546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513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46831286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4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2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2121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12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114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388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93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24490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070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097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384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1737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63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623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5727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0387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292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349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6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93001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70104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5699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19492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2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2567168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82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79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09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848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67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299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9882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6009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678787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60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935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7303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97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959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759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2124323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930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57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3362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1578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8889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8919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8447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450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5601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616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2928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72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2289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235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53204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2895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9343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310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67019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9141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26903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5140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4860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1978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51783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19901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19633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9871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9650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80974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728869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64584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1725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7805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0689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24139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4259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6151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00248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2717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38636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65137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2242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106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024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8595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80695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3628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2276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28812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66746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8016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8776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151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93511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5547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68371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9178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6104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5000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341080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2507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677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8871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5830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634020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60104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7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2163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42121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652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0440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28717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6870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9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8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1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4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5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9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8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2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437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31595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7911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5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89558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3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1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847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0611188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846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74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939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6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478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1553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90152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634029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724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05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0863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107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744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022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34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21317313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69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46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789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844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2968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029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700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5020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436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978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011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445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092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9436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56982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1596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980589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097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8603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6034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8007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312812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6398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26702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4231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3107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61386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8989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1124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428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79449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854672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93371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848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34142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0374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23365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05955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0436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4357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37323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8617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10161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1189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6424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024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99925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65855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7731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7654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9323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6935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99041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1873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8994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3163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550962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02431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0808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7015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7711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7612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974803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4060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3431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4773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4510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1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4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2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0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3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84794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41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368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657373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681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335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679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339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16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4408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9266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972467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342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96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481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634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707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014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374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8038132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204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457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531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871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9596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143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2820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949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649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663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619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56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6707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5208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6420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58799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2297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68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319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24201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17606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9275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06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795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1436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739597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9060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8308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68780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9651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9490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5174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7323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2686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96534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46307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54755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6762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826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1807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701219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63466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1379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0336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89919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29693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49609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7431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019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0932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7380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30782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2937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1286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77034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90404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67826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5233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6919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9942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92758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89949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7034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12939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1718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8411956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97580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27583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8006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0497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4001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159206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3236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6145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25531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761411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0047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9954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9709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385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11665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6866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6118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103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5422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29907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05888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742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7122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431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0373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0162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7909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6223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0556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74966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1591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5791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5175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8811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367883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29828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6640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3541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171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846901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5809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4821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1596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0249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81571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93509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7062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29757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56662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09147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01789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24550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6245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3725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89073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56557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1807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286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6508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99539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87041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35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9559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5195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93453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95028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3018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9598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0440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846245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16459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531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8785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7001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87723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37056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1041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4375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2632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267225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2961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9643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7756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480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138883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14576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3263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779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4545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872811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35933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4481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6839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0528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586824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6417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42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7615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3222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825657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56398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4062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980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5537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503251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56975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3654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6067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2048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029973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68727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83890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2572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1110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408954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12743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8348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1942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5059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95191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27743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799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3291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4928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73514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28741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6671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0426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06912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314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56477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750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1784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9975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370062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56691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914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4604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5740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333192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27532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3181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2324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7549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41162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18233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277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0156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849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22923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53678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888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89178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8850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77395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78794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8789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0501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9911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6911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35795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2531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386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3620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995021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81284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506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7123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4185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0525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12275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3701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4371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4553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50552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7075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1646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8658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5958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874646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9697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4295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5216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2299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98993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09345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525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9515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3549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1452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11971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416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9421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6181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147828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43498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36332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049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5218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48645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7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5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0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70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5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9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036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55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486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8018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6328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2467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757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92015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399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9184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265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3339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485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5394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69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635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6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929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40823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176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327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11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33289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97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0089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593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9271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4131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064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34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8144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1531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175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220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067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44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6609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887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984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8987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8384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6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8002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56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976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2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635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0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74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8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25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649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774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8231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651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8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0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496907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35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88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456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0515816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092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246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67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194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8297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354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2042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893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868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809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1353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078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5424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5409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122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3824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0490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3665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3500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8906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04986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2706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31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580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3831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29640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2866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3913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289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6344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10798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6013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3175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9850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712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34197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8567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2882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236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04653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34395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47079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64620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4068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8780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526747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13687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170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2762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62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9676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45909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4238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8488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5644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136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43041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4267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1006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776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0649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50977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0598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3769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3165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662083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7917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5225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860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2902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432555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92186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5452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5660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589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25691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47381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6475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6698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943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0335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52234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7577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9992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943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84905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77135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52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7786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9104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823449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6692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2509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430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15931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84297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00407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56689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51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052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16554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6182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8189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555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337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46568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68170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1995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8739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9300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4569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6729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1861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1759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7947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62528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47848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330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55218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9384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1260009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20149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053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0629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080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41619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7737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0546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62763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96589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4035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63390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988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459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2729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32164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93072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0288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174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1048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1496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3098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820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3964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3650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6206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98477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0859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40158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0216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949426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78543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2338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0089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1816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0548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5720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3853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76162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9206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18782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93057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70786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4051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2245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5564800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16109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0429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5337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0763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019896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40695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6825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3772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3778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041436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31657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7252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5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7821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5251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87937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8890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1456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80155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4431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9691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8193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3920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7751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523822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8716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7160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042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8693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61511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58516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0416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8623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7205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3720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64873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6430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6309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7059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3937719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22612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901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088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491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158954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2518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4101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1154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098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35273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47658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611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88886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7934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3987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61499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4257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6271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1712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858263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15693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441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0533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16693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5815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11091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996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0375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731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4553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43662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5910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342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267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02698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72110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4234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7459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27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870218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80386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1204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5093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993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2909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93487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7507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478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8862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5651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04813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0336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719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13652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1191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2681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3778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98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30491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77768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1894556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231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928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505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166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188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011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2801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40850413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429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962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188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5503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487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01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64001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2071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52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9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44531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0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7119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066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5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529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7123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056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0362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381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155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1738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51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52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763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044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374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778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515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39425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66694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5910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5123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1378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6221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42410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4296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4620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51829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67598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628245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281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55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99802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07696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27076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690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5100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2031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2058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31490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49706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0204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8195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7421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3558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64983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6792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5316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7168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1279659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17099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7479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1916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41461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74220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626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7695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8131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33178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49972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04593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8914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55500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02207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41582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61597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4917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694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543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72708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96868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1493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7582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9580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42963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40770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91109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1411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0041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263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49604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491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0861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676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207322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50350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3234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126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337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73691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31793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1563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077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27457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632986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46604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98735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6082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6741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8367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90189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317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6517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3166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074476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16405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49660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4840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138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1288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36134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0580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36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036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07254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81346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2716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9434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146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52100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94725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5699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2125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1012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2609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35154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4875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18571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9015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223994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63412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8659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3052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0199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0405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0864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233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0603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5219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197914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55475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6602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9562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6132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83443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65307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353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42192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021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809625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82302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4214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3083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00027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49496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6281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5264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7897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101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681686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84134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0340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404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5230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00301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92410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448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69273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794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431362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2931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5771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7909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5590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4035240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4636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5691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1341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0885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1650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65214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2295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39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8226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6413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17835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371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9040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8064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13564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35331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3787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3497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3155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1104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42034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42033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2442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5209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61621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58650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1751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9362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67168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5479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89942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843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9897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2791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5357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10764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5615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6449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7847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621703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6592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249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04760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0793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74541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81142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5645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7592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660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24985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9197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2684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735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3782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903709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9508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7250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1155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098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6958159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2709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6939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0610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8157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3817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3629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788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9497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043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3013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0013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9573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1078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3350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83585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85488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1126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36589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3701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7678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20760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7607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097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404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41797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32363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3204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6778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1827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56525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43842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519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39063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802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298341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58785742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025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76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233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7177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49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3931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65860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608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201564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938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61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86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165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982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935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37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06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74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8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7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9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6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12144">
                  <w:marLeft w:val="-75"/>
                  <w:marRight w:val="-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527853">
                      <w:marLeft w:val="0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3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006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997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798023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645245">
                                          <w:marLeft w:val="0"/>
                                          <w:marRight w:val="0"/>
                                          <w:marTop w:val="0"/>
                                          <w:marBottom w:val="22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47367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99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6312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16242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2312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939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365985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7812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8454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48132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47926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896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43818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63880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8240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90476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22334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8177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11957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21893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715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287854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86815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7583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6918804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017821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1379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271662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73091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5317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32109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73726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415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61474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11808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760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  <w:div w:id="1236012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39624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4598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66441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69453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00234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243923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50"/>
                                                      <w:divBdr>
                                                        <w:top w:val="none" w:sz="0" w:space="0" w:color="auto"/>
                                                        <w:left w:val="single" w:sz="18" w:space="11" w:color="FE5000"/>
                                                        <w:bottom w:val="single" w:sz="6" w:space="11" w:color="F1F1F1"/>
                                                        <w:right w:val="single" w:sz="6" w:space="11" w:color="F1F1F1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8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5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0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1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12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51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576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76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574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7591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9161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99512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1725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56525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130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4120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50269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94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8415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0128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701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2878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748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222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7487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763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61635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6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7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6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1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7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4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8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0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9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2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8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7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4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88761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6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2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2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043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4127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7132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951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5814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32225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7609797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978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283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8910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5638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799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020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848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95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919612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164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713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6554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0682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136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557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958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56593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50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09015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390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6887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767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480916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453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92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236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3150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130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13480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854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9426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851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2966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0669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842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905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2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900168">
              <w:marLeft w:val="0"/>
              <w:marRight w:val="0"/>
              <w:marTop w:val="15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5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1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1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6262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588370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602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9468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8035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728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6774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7352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00684609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447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73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4172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957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181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817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38777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7800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08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025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345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3315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51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3078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7341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99407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7056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3713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626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107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5514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740297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749032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111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0397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71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616598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82375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7923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943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4376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0595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98830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5226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5262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7474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33344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65325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7060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6606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4388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3197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5843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954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406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7704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2072120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88989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4190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7513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957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568531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55174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5206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8957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581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13406916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34700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0566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2758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6709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  <w:div w:id="998310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97869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198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1625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7392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4795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single" w:sz="18" w:space="11" w:color="FE5000"/>
                                                            <w:bottom w:val="single" w:sz="6" w:space="11" w:color="DDDDDD"/>
                                                            <w:right w:val="single" w:sz="6" w:space="11" w:color="DDDDDD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1090678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891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22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155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8343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0916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675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6008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3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98415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34944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4685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0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0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85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2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536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163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6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7049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90734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6257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9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9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86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26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9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8759">
              <w:marLeft w:val="0"/>
              <w:marRight w:val="0"/>
              <w:marTop w:val="955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79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693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7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86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70959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87633">
                      <w:marLeft w:val="0"/>
                      <w:marRight w:val="0"/>
                      <w:marTop w:val="15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6217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903873">
                          <w:marLeft w:val="0"/>
                          <w:marRight w:val="0"/>
                          <w:marTop w:val="21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739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408548">
                              <w:marLeft w:val="7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569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989946">
                                  <w:marLeft w:val="82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0407779">
                                  <w:marLeft w:val="180"/>
                                  <w:marRight w:val="0"/>
                                  <w:marTop w:val="4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8696944">
                                  <w:marLeft w:val="4350"/>
                                  <w:marRight w:val="0"/>
                                  <w:marTop w:val="13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483971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832344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1607337">
                              <w:marLeft w:val="1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65066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0" w:color="DDDDDD"/>
                                    <w:right w:val="single" w:sz="6" w:space="0" w:color="DDDDDD"/>
                                  </w:divBdr>
                                  <w:divsChild>
                                    <w:div w:id="1163668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1046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61915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61841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90725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78657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7966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140104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035351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699046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53216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79807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621712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2941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43918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75767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68705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129673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85068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281753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67442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112819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76715616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0742743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8418237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0" w:color="DDDDDD"/>
                                    <w:right w:val="single" w:sz="6" w:space="0" w:color="DDDDDD"/>
                                  </w:divBdr>
                                  <w:divsChild>
                                    <w:div w:id="254948137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008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463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8844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8057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5923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7553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46132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61400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58104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99476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03999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36094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1145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14048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56479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89472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58634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02397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4938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514111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99731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191165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387848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894843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023355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327302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290306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749184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930622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817133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175730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564463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987123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33837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797041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45289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488681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67992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088041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4277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801382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562991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376501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740274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752171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94852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868280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53020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65433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24237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157690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067259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566906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684180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33699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31490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872701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324283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367697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371614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491480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86765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515653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966479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352077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879133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206594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381691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014710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904730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18921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625285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992076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145023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924282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030256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508768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09821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190878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088440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15368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535025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546517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639146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333559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67326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947105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63855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508405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923024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342438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779307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63082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754488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371059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798309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040887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341779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380871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734297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54256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394464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599945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22423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96400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968892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390537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922694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744799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764238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621143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916709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2913576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943682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118458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475145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096208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94802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27536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163528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491387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695313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311540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794170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828499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116806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9278599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567982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342137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460590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0778941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0951194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446548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725241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910698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999296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889870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2572712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209828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3483575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926171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0225420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3144317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6538873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5415568">
                                          <w:marLeft w:val="0"/>
                                          <w:marRight w:val="0"/>
                                          <w:marTop w:val="9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31286152">
                                      <w:marLeft w:val="345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21158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3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6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9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3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41751">
          <w:marLeft w:val="3360"/>
          <w:marRight w:val="336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00862">
              <w:marLeft w:val="0"/>
              <w:marRight w:val="0"/>
              <w:marTop w:val="120"/>
              <w:marBottom w:val="120"/>
              <w:divBdr>
                <w:top w:val="single" w:sz="6" w:space="6" w:color="CEB55C"/>
                <w:left w:val="single" w:sz="6" w:space="6" w:color="CEB55C"/>
                <w:bottom w:val="single" w:sz="6" w:space="6" w:color="CEB55C"/>
                <w:right w:val="single" w:sz="6" w:space="6" w:color="CEB55C"/>
              </w:divBdr>
            </w:div>
          </w:divsChild>
        </w:div>
      </w:divsChild>
    </w:div>
    <w:div w:id="19830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33808">
                  <w:marLeft w:val="-75"/>
                  <w:marRight w:val="-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4708">
                      <w:marLeft w:val="0"/>
                      <w:marRight w:val="0"/>
                      <w:marTop w:val="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33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740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94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65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498498">
                                      <w:marLeft w:val="0"/>
                                      <w:marRight w:val="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single" w:sz="18" w:space="11" w:color="FE5000"/>
                                        <w:bottom w:val="single" w:sz="6" w:space="11" w:color="F1F1F1"/>
                                        <w:right w:val="single" w:sz="6" w:space="11" w:color="F1F1F1"/>
                                      </w:divBdr>
                                    </w:div>
                                  </w:divsChild>
                                </w:div>
                                <w:div w:id="241840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8592497">
                                  <w:marLeft w:val="0"/>
                                  <w:marRight w:val="0"/>
                                  <w:marTop w:val="15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848301">
                                      <w:marLeft w:val="-75"/>
                                      <w:marRight w:val="-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53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9011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0063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9753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1857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2129283">
                                  <w:marLeft w:val="0"/>
                                  <w:marRight w:val="0"/>
                                  <w:marTop w:val="15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208248">
                                      <w:marLeft w:val="-75"/>
                                      <w:marRight w:val="-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1527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9098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67078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5606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5031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3639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28919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37130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2023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72016985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806072">
                                      <w:marLeft w:val="0"/>
                                      <w:marRight w:val="0"/>
                                      <w:marTop w:val="24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715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8887176">
                                  <w:marLeft w:val="0"/>
                                  <w:marRight w:val="0"/>
                                  <w:marTop w:val="15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602811">
                                      <w:marLeft w:val="-75"/>
                                      <w:marRight w:val="-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205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5242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2504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8638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4870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1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2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8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9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4886">
              <w:marLeft w:val="375"/>
              <w:marRight w:val="30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67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1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9595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6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5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5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6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70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73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05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271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99326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896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3711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508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9124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067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3889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331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9133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086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4738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83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6704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233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65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49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99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2597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8386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464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5317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0161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704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12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331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43482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195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5446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463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8773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38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139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197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9559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714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920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5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E8E8F3-3FB0-472C-843B-866DD8AC6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Kupfer</vt:lpstr>
      <vt:lpstr>Kupfer</vt:lpstr>
    </vt:vector>
  </TitlesOfParts>
  <Company>Computerberatung</Company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upfer</dc:title>
  <dc:creator>Volker Heggemann</dc:creator>
  <cp:lastModifiedBy>ALLEWAA COMPANY</cp:lastModifiedBy>
  <cp:revision>2</cp:revision>
  <cp:lastPrinted>2020-01-16T22:41:00Z</cp:lastPrinted>
  <dcterms:created xsi:type="dcterms:W3CDTF">2020-08-26T12:43:00Z</dcterms:created>
  <dcterms:modified xsi:type="dcterms:W3CDTF">2020-08-26T12:43:00Z</dcterms:modified>
</cp:coreProperties>
</file>